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63F95" w14:textId="7F0A0B9A" w:rsidR="002C0BFA" w:rsidRDefault="00CB3323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58623123"/>
      <w:r w:rsidRPr="000F2779">
        <w:rPr>
          <w:rFonts w:ascii="Times New Roman" w:hAnsi="Times New Roman" w:cs="Times New Roman"/>
          <w:sz w:val="24"/>
          <w:szCs w:val="24"/>
          <w:lang w:val="en-GB"/>
        </w:rPr>
        <w:t>SUPPLEMENTARY MATERIALS</w:t>
      </w:r>
      <w:r w:rsidR="002C0BFA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</w:p>
    <w:p w14:paraId="2DBA867D" w14:textId="4D4C9D57" w:rsidR="002C0BFA" w:rsidRPr="000F2779" w:rsidRDefault="002C0BFA" w:rsidP="002C0B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0BFA">
        <w:rPr>
          <w:rFonts w:ascii="Times New Roman" w:hAnsi="Times New Roman" w:cs="Times New Roman"/>
          <w:sz w:val="24"/>
          <w:szCs w:val="24"/>
          <w:lang w:val="en-GB"/>
        </w:rPr>
        <w:t>Mild warming induces divergent plastic responses in gene expression among populations of a temperate butterfly.</w:t>
      </w:r>
    </w:p>
    <w:p w14:paraId="710A4ACC" w14:textId="2B746ABA" w:rsidR="00CB3323" w:rsidRPr="000F2779" w:rsidRDefault="00CB3323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2779">
        <w:rPr>
          <w:rFonts w:ascii="Times New Roman" w:hAnsi="Times New Roman" w:cs="Times New Roman"/>
          <w:sz w:val="24"/>
          <w:szCs w:val="24"/>
          <w:lang w:val="en-GB"/>
        </w:rPr>
        <w:t>CONTENTS</w:t>
      </w:r>
    </w:p>
    <w:p w14:paraId="79C3EA11" w14:textId="6FC7D243" w:rsidR="000979AD" w:rsidRDefault="000979AD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: Experimental family selection</w:t>
      </w:r>
    </w:p>
    <w:p w14:paraId="2885F9A8" w14:textId="71AA91BA" w:rsidR="00CB3323" w:rsidRDefault="00CB3323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779">
        <w:rPr>
          <w:rFonts w:ascii="Times New Roman" w:hAnsi="Times New Roman" w:cs="Times New Roman"/>
          <w:sz w:val="24"/>
          <w:szCs w:val="24"/>
          <w:lang w:val="en-GB"/>
        </w:rPr>
        <w:t>Figure S</w:t>
      </w:r>
      <w:r w:rsidR="000979A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26C5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707BC">
        <w:rPr>
          <w:rFonts w:ascii="Times New Roman" w:hAnsi="Times New Roman" w:cs="Times New Roman"/>
          <w:sz w:val="24"/>
          <w:szCs w:val="24"/>
          <w:lang w:val="en-US"/>
        </w:rPr>
        <w:t>Different methods for variance stabilisation</w:t>
      </w:r>
    </w:p>
    <w:p w14:paraId="4F1775DB" w14:textId="71C4D591" w:rsidR="00726C5F" w:rsidRDefault="00726C5F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979AD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Dendrogram showing the sample clustering</w:t>
      </w:r>
    </w:p>
    <w:p w14:paraId="44985662" w14:textId="2CCD16F7" w:rsidR="00E71B7B" w:rsidRDefault="00E71B7B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979AD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: PCA exploratory plot</w:t>
      </w:r>
    </w:p>
    <w:p w14:paraId="27066D4E" w14:textId="20680D97" w:rsidR="00E71B7B" w:rsidRDefault="00726C5F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979AD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707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election of soft-thresholding power in WGCNA</w:t>
      </w:r>
    </w:p>
    <w:p w14:paraId="4D27A99A" w14:textId="3F9584B1" w:rsidR="00726C5F" w:rsidRDefault="00726C5F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0979A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652F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707BC">
        <w:rPr>
          <w:rFonts w:ascii="Times New Roman" w:hAnsi="Times New Roman" w:cs="Times New Roman"/>
          <w:sz w:val="24"/>
          <w:szCs w:val="24"/>
          <w:lang w:val="en-US"/>
        </w:rPr>
        <w:t>WGCNA module dendrogram</w:t>
      </w:r>
    </w:p>
    <w:p w14:paraId="65ABD2F3" w14:textId="4C18EC21" w:rsidR="00B707BC" w:rsidRDefault="00B707BC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7: Bimodal indices for WGCNA eigengenes</w:t>
      </w:r>
    </w:p>
    <w:p w14:paraId="51F477C9" w14:textId="3AC5FBEF" w:rsidR="00B707BC" w:rsidRDefault="00B707BC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8: </w:t>
      </w:r>
      <w:r w:rsidR="00116630">
        <w:rPr>
          <w:rFonts w:ascii="Times New Roman" w:hAnsi="Times New Roman" w:cs="Times New Roman"/>
          <w:sz w:val="24"/>
          <w:szCs w:val="24"/>
          <w:lang w:val="en-US"/>
        </w:rPr>
        <w:t xml:space="preserve">WGCNA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57DE6">
        <w:rPr>
          <w:rFonts w:ascii="Times New Roman" w:hAnsi="Times New Roman" w:cs="Times New Roman"/>
          <w:sz w:val="24"/>
          <w:szCs w:val="24"/>
          <w:lang w:val="en-GB"/>
        </w:rPr>
        <w:t xml:space="preserve">igengene expression </w:t>
      </w:r>
      <w:r>
        <w:rPr>
          <w:rFonts w:ascii="Times New Roman" w:hAnsi="Times New Roman" w:cs="Times New Roman"/>
          <w:sz w:val="24"/>
          <w:szCs w:val="24"/>
          <w:lang w:val="en-GB"/>
        </w:rPr>
        <w:t>for different sexes</w:t>
      </w:r>
    </w:p>
    <w:p w14:paraId="18BD165E" w14:textId="77777777" w:rsidR="00726C5F" w:rsidRPr="000F2779" w:rsidRDefault="00726C5F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2BE9E4" w14:textId="1BBA7BCF" w:rsidR="00CB3323" w:rsidRDefault="00CB3323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2779">
        <w:rPr>
          <w:rFonts w:ascii="Times New Roman" w:hAnsi="Times New Roman" w:cs="Times New Roman"/>
          <w:sz w:val="24"/>
          <w:szCs w:val="24"/>
          <w:lang w:val="en-GB"/>
        </w:rPr>
        <w:t>Table S1: Sampling locations</w:t>
      </w:r>
    </w:p>
    <w:p w14:paraId="0BAB9D26" w14:textId="3CC2A170" w:rsidR="000979AD" w:rsidRDefault="000F2779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2</w:t>
      </w:r>
      <w:r w:rsidR="00DF582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F5821" w:rsidRPr="00DF5821">
        <w:rPr>
          <w:rFonts w:ascii="Times New Roman" w:hAnsi="Times New Roman" w:cs="Times New Roman"/>
          <w:sz w:val="24"/>
          <w:szCs w:val="24"/>
          <w:lang w:val="en-GB"/>
        </w:rPr>
        <w:t>Information on p</w:t>
      </w:r>
      <w:r w:rsidR="00DF5821">
        <w:rPr>
          <w:rFonts w:ascii="Times New Roman" w:hAnsi="Times New Roman" w:cs="Times New Roman"/>
          <w:sz w:val="24"/>
          <w:szCs w:val="24"/>
          <w:lang w:val="en-GB"/>
        </w:rPr>
        <w:t>rimers used for sex determination</w:t>
      </w:r>
    </w:p>
    <w:p w14:paraId="162A6BA6" w14:textId="64B3E4E3" w:rsidR="00B707BC" w:rsidRPr="00B707BC" w:rsidRDefault="00B707BC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07BC">
        <w:rPr>
          <w:rFonts w:ascii="Times New Roman" w:hAnsi="Times New Roman" w:cs="Times New Roman"/>
          <w:sz w:val="24"/>
          <w:szCs w:val="24"/>
          <w:lang w:val="en-GB"/>
        </w:rPr>
        <w:t>Table S3: WGCNA eigengene expre</w:t>
      </w:r>
      <w:r>
        <w:rPr>
          <w:rFonts w:ascii="Times New Roman" w:hAnsi="Times New Roman" w:cs="Times New Roman"/>
          <w:sz w:val="24"/>
          <w:szCs w:val="24"/>
          <w:lang w:val="en-GB"/>
        </w:rPr>
        <w:t>ssio</w:t>
      </w:r>
      <w:r w:rsidR="00116630">
        <w:rPr>
          <w:rFonts w:ascii="Times New Roman" w:hAnsi="Times New Roman" w:cs="Times New Roman"/>
          <w:sz w:val="24"/>
          <w:szCs w:val="24"/>
          <w:lang w:val="en-GB"/>
        </w:rPr>
        <w:t>n quantile regression results</w:t>
      </w:r>
    </w:p>
    <w:p w14:paraId="11B80B4D" w14:textId="77777777" w:rsidR="000979AD" w:rsidRPr="00B707BC" w:rsidRDefault="000979AD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07B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1E337C0" w14:textId="0FCB9AB1" w:rsidR="000979AD" w:rsidRPr="000979AD" w:rsidRDefault="000979AD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79A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E81110" wp14:editId="17B0F8A9">
            <wp:extent cx="5760000" cy="3114668"/>
            <wp:effectExtent l="0" t="0" r="0" b="0"/>
            <wp:docPr id="1566049525" name="Picture 2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049525" name="Picture 2" descr="A graph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3" r="3610"/>
                    <a:stretch/>
                  </pic:blipFill>
                  <pic:spPr bwMode="auto">
                    <a:xfrm>
                      <a:off x="0" y="0"/>
                      <a:ext cx="5760000" cy="3114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F9422" w14:textId="00023CC2" w:rsidR="00DF5821" w:rsidRPr="000979AD" w:rsidRDefault="000979AD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25DE7">
        <w:rPr>
          <w:rFonts w:ascii="Times New Roman" w:hAnsi="Times New Roman" w:cs="Times New Roman"/>
          <w:sz w:val="24"/>
          <w:szCs w:val="24"/>
          <w:lang w:val="en-GB"/>
        </w:rPr>
        <w:t>Selection of families for RNA sequencing. Circles indicate the standard deviation of growth rate at 34 °C. Squares show slope of the growth rate reaction norm. Points in red were chosen for this experiment.</w:t>
      </w:r>
    </w:p>
    <w:p w14:paraId="17991817" w14:textId="51B86164" w:rsidR="000F2779" w:rsidRPr="00DF5821" w:rsidRDefault="000F2779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2C62F4" w14:textId="77777777" w:rsidR="00CB3323" w:rsidRPr="000F2779" w:rsidRDefault="00CB3323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277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1D419C5" w14:textId="114FE5B5" w:rsidR="007934EC" w:rsidRDefault="00B16084" w:rsidP="009A57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412BFFE2" wp14:editId="197E2728">
            <wp:extent cx="5760000" cy="5804225"/>
            <wp:effectExtent l="0" t="0" r="0" b="0"/>
            <wp:docPr id="1128655757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655757" name="Picture 1" descr="A graph of a number of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80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6787E" w14:textId="18B30E10" w:rsidR="00BB29BB" w:rsidRDefault="007934EC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34E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545A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. The results of the variance stabilizing normalization step before WGCNA. The x-axis shows the rank of gene counts and the y-axis standard deviation of gene counts. Five different normalization methods were tested: log2 of the raw counts plus pseudo count, variance stabilizing normalization without (vst_blind) or with (vst_notblind) taking into account temperature and population effec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and rlog normalization without (rlog_blind) or with (rlog_notblind) taking into account temperature and population effects. All normalization steps were calculated as implemented in the R package DeSeq2.</w:t>
      </w:r>
    </w:p>
    <w:p w14:paraId="2FF216BA" w14:textId="77777777" w:rsidR="00901F20" w:rsidRDefault="00BB29BB" w:rsidP="009A579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901F2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DDA0BA4" wp14:editId="06989491">
            <wp:extent cx="5760000" cy="3623871"/>
            <wp:effectExtent l="0" t="0" r="0" b="0"/>
            <wp:docPr id="239413462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413462" name="Picture 2" descr="A graph of different colored line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" t="5578" r="4660" b="3315"/>
                    <a:stretch/>
                  </pic:blipFill>
                  <pic:spPr bwMode="auto">
                    <a:xfrm>
                      <a:off x="0" y="0"/>
                      <a:ext cx="5760000" cy="3623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EA63F" w14:textId="35C5B517" w:rsidR="00E71B7B" w:rsidRDefault="00901F20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1F2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545A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. Dendrogram showing the sample clustering based on all genes after removing 313 genes with zero variance and rlog normalization.</w:t>
      </w:r>
      <w:r w:rsidR="00E91F30">
        <w:rPr>
          <w:rFonts w:ascii="Times New Roman" w:hAnsi="Times New Roman" w:cs="Times New Roman"/>
          <w:sz w:val="24"/>
          <w:szCs w:val="24"/>
          <w:lang w:val="en-US"/>
        </w:rPr>
        <w:t xml:space="preserve"> Based on this dendrogram, one sample from Finland in the 34</w:t>
      </w:r>
      <w:r w:rsidR="00E91F30">
        <w:rPr>
          <w:rFonts w:ascii="Calibri" w:hAnsi="Calibri" w:cs="Calibri"/>
          <w:sz w:val="24"/>
          <w:szCs w:val="24"/>
          <w:lang w:val="en-US"/>
        </w:rPr>
        <w:t>°</w:t>
      </w:r>
      <w:r w:rsidR="00E91F30">
        <w:rPr>
          <w:rFonts w:ascii="Times New Roman" w:hAnsi="Times New Roman" w:cs="Times New Roman"/>
          <w:sz w:val="24"/>
          <w:szCs w:val="24"/>
          <w:lang w:val="en-US"/>
        </w:rPr>
        <w:t>C treatment was considered an outlier and removed from further analysis.</w:t>
      </w:r>
    </w:p>
    <w:p w14:paraId="3A8853E8" w14:textId="77777777" w:rsidR="00E71B7B" w:rsidRDefault="00E71B7B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44A986" w14:textId="1247E7B9" w:rsidR="00B4088E" w:rsidRDefault="00C97C93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B91646B" wp14:editId="43B03DAB">
            <wp:extent cx="5731510" cy="2864485"/>
            <wp:effectExtent l="0" t="0" r="2540" b="0"/>
            <wp:docPr id="1096881759" name="Picture 2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881759" name="Picture 2" descr="A screenshot of a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B88D3" w14:textId="68673D78" w:rsidR="00E71B7B" w:rsidRPr="00E71B7B" w:rsidRDefault="00E71B7B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545A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CA plot </w:t>
      </w:r>
      <w:r w:rsidR="00A008B3">
        <w:rPr>
          <w:rFonts w:ascii="Times New Roman" w:hAnsi="Times New Roman" w:cs="Times New Roman"/>
          <w:sz w:val="24"/>
          <w:szCs w:val="24"/>
          <w:lang w:val="en-US"/>
        </w:rPr>
        <w:t xml:space="preserve">with 2000 most differentially expressed genes 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>
        <w:rPr>
          <w:rFonts w:ascii="Times New Roman" w:hAnsi="Times New Roman" w:cs="Times New Roman"/>
          <w:sz w:val="24"/>
          <w:szCs w:val="24"/>
          <w:lang w:val="en-US"/>
        </w:rPr>
        <w:t>PC1 and PC</w:t>
      </w:r>
      <w:r w:rsidR="00D75EA1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that explain 3</w:t>
      </w:r>
      <w:r w:rsidR="00C97C93">
        <w:rPr>
          <w:rFonts w:ascii="Times New Roman" w:hAnsi="Times New Roman" w:cs="Times New Roman"/>
          <w:sz w:val="24"/>
          <w:szCs w:val="24"/>
          <w:lang w:val="en-US"/>
        </w:rPr>
        <w:t>4.05</w:t>
      </w:r>
      <w:r>
        <w:rPr>
          <w:rFonts w:ascii="Times New Roman" w:hAnsi="Times New Roman" w:cs="Times New Roman"/>
          <w:sz w:val="24"/>
          <w:szCs w:val="24"/>
          <w:lang w:val="en-US"/>
        </w:rPr>
        <w:t>% and 5.</w:t>
      </w:r>
      <w:r w:rsidR="00C97C93">
        <w:rPr>
          <w:rFonts w:ascii="Times New Roman" w:hAnsi="Times New Roman" w:cs="Times New Roman"/>
          <w:sz w:val="24"/>
          <w:szCs w:val="24"/>
          <w:lang w:val="en-US"/>
        </w:rPr>
        <w:t>9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 of variance respectively. Point size indicates population (large points for </w:t>
      </w:r>
      <w:r w:rsidR="00A008B3">
        <w:rPr>
          <w:rFonts w:ascii="Times New Roman" w:hAnsi="Times New Roman" w:cs="Times New Roman"/>
          <w:sz w:val="24"/>
          <w:szCs w:val="24"/>
          <w:lang w:val="en-US"/>
        </w:rPr>
        <w:t>S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mall points for </w:t>
      </w:r>
      <w:r w:rsidR="00A008B3">
        <w:rPr>
          <w:rFonts w:ascii="Times New Roman" w:hAnsi="Times New Roman" w:cs="Times New Roman"/>
          <w:sz w:val="24"/>
          <w:szCs w:val="24"/>
          <w:lang w:val="en-US"/>
        </w:rPr>
        <w:t>Finland</w:t>
      </w:r>
      <w:r>
        <w:rPr>
          <w:rFonts w:ascii="Times New Roman" w:hAnsi="Times New Roman" w:cs="Times New Roman"/>
          <w:sz w:val="24"/>
          <w:szCs w:val="24"/>
          <w:lang w:val="en-US"/>
        </w:rPr>
        <w:t>). Point shape represents the temperature treatment (circles for 25</w:t>
      </w:r>
      <w:r>
        <w:rPr>
          <w:rFonts w:ascii="Calibri" w:hAnsi="Calibri" w:cs="Calibri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US"/>
        </w:rPr>
        <w:t>C, triangles for 34</w:t>
      </w:r>
      <w:r>
        <w:rPr>
          <w:rFonts w:ascii="Calibri" w:hAnsi="Calibri" w:cs="Calibri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). 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>Different families are represented by different colours. In (</w:t>
      </w:r>
      <w:r w:rsidR="00721503" w:rsidRPr="0072150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>),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n symbols show females, and closed </w:t>
      </w:r>
      <w:r w:rsidR="009F2343">
        <w:rPr>
          <w:rFonts w:ascii="Times New Roman" w:hAnsi="Times New Roman" w:cs="Times New Roman"/>
          <w:sz w:val="24"/>
          <w:szCs w:val="24"/>
          <w:lang w:val="en-US"/>
        </w:rPr>
        <w:t>symb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 males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 xml:space="preserve">. In </w:t>
      </w:r>
      <w:r w:rsidR="009403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403C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9403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94C22">
        <w:rPr>
          <w:rFonts w:ascii="Times New Roman" w:hAnsi="Times New Roman" w:cs="Times New Roman"/>
          <w:sz w:val="24"/>
          <w:szCs w:val="24"/>
          <w:lang w:val="en-US"/>
        </w:rPr>
        <w:t>symbol fill type</w:t>
      </w:r>
      <w:r w:rsidR="008244C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94C22">
        <w:rPr>
          <w:rFonts w:ascii="Times New Roman" w:hAnsi="Times New Roman" w:cs="Times New Roman"/>
          <w:sz w:val="24"/>
          <w:szCs w:val="24"/>
          <w:lang w:val="en-US"/>
        </w:rPr>
        <w:t xml:space="preserve"> (open or closed)</w:t>
      </w:r>
      <w:r w:rsidR="00721503">
        <w:rPr>
          <w:rFonts w:ascii="Times New Roman" w:hAnsi="Times New Roman" w:cs="Times New Roman"/>
          <w:sz w:val="24"/>
          <w:szCs w:val="24"/>
          <w:lang w:val="en-US"/>
        </w:rPr>
        <w:t xml:space="preserve"> represent the two replicate rearing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4DF5A5" w14:textId="77777777" w:rsidR="00B4088E" w:rsidRDefault="00B4088E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5EA699" w14:textId="7304C3B2" w:rsidR="00B4088E" w:rsidRDefault="009A0EF9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8D47987" wp14:editId="5DCCEBC7">
            <wp:extent cx="5760000" cy="4160133"/>
            <wp:effectExtent l="0" t="0" r="0" b="0"/>
            <wp:docPr id="285219015" name="Picture 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219015" name="Picture 5" descr="A graph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60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29BF7" w14:textId="04E5C5F5" w:rsidR="00D23827" w:rsidRDefault="00B4088E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A545A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. The selection of soft-thresholding power in WGCNA. The scale indepen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4088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shows the soft threshold power as a function of signed R</w:t>
      </w:r>
      <w:r w:rsidRPr="007E6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correlation. The 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green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line corresponds to R</w:t>
      </w:r>
      <w:r w:rsidRPr="007E6B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= 0.8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, and the picked threshold should be above this value, as well as start to plateau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2E9A" w:rsidRPr="00402E9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02E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shows the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mean connectivity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i.e. the sum of correlation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across all samples as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function of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soft threshold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, and the soft threshold should be above 100 (green line)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As a result, a soft threshold p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ower 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 xml:space="preserve"> 4 was used in the construction of 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weighted gene co-expression analysis</w:t>
      </w:r>
      <w:r w:rsidR="00402E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0A0058" w14:textId="77777777" w:rsidR="00D23827" w:rsidRDefault="00D23827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F3B0CC" w14:textId="6117077E" w:rsidR="00B4088E" w:rsidRDefault="00FF56B2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56B2">
        <w:rPr>
          <w:noProof/>
        </w:rPr>
        <w:lastRenderedPageBreak/>
        <w:drawing>
          <wp:inline distT="0" distB="0" distL="0" distR="0" wp14:anchorId="4B875FB7" wp14:editId="20B2A667">
            <wp:extent cx="5760000" cy="40458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1425" r="4601" b="3668"/>
                    <a:stretch/>
                  </pic:blipFill>
                  <pic:spPr bwMode="auto">
                    <a:xfrm>
                      <a:off x="0" y="0"/>
                      <a:ext cx="5760000" cy="4045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A777C" w14:textId="0E1D7116" w:rsidR="001A210F" w:rsidRDefault="00D23827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382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A66C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. The result of the WGCNA analysis shown as a dendrogram and the corresponding modules (</w:t>
      </w:r>
      <w:r w:rsidR="005E1A0A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Pr="007E6B82">
        <w:rPr>
          <w:rFonts w:ascii="Times New Roman" w:hAnsi="Times New Roman" w:cs="Times New Roman"/>
          <w:sz w:val="24"/>
          <w:szCs w:val="24"/>
          <w:lang w:val="en-US"/>
        </w:rPr>
        <w:t>labeled as colors) using the dynamic tree cut method.</w:t>
      </w:r>
      <w:r w:rsidR="00EF1CA2">
        <w:rPr>
          <w:rFonts w:ascii="Times New Roman" w:hAnsi="Times New Roman" w:cs="Times New Roman"/>
          <w:sz w:val="24"/>
          <w:szCs w:val="24"/>
          <w:lang w:val="en-US"/>
        </w:rPr>
        <w:t xml:space="preserve"> Top row (Dynamic Tree Cut) shows the modules before merging, while the bottom row (Merged Dynamic) shows merged modules.</w:t>
      </w:r>
    </w:p>
    <w:p w14:paraId="6C54A378" w14:textId="77777777" w:rsidR="001A210F" w:rsidRDefault="001A210F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6A8E74" w14:textId="1492E3B9" w:rsidR="001A210F" w:rsidRDefault="001A210F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210F">
        <w:rPr>
          <w:noProof/>
        </w:rPr>
        <w:lastRenderedPageBreak/>
        <w:drawing>
          <wp:inline distT="0" distB="0" distL="0" distR="0" wp14:anchorId="042B9AF1" wp14:editId="0D3A27E0">
            <wp:extent cx="5760000" cy="3478083"/>
            <wp:effectExtent l="0" t="0" r="0" b="0"/>
            <wp:docPr id="491022669" name="Picture 1" descr="A graph of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022669" name="Picture 1" descr="A graph of a number of red dots&#10;&#10;AI-generated content may be incorrect."/>
                    <pic:cNvPicPr/>
                  </pic:nvPicPr>
                  <pic:blipFill rotWithShape="1">
                    <a:blip r:embed="rId11"/>
                    <a:srcRect t="9164" r="2574" b="2021"/>
                    <a:stretch/>
                  </pic:blipFill>
                  <pic:spPr bwMode="auto">
                    <a:xfrm>
                      <a:off x="0" y="0"/>
                      <a:ext cx="5760000" cy="3478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C749B" w14:textId="080F6BF4" w:rsidR="00357DE6" w:rsidRDefault="001A210F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A66C3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imodal indices for 11 gene expression modules. All modules with a bimodal index above one </w:t>
      </w:r>
      <w:r w:rsidR="009A5795">
        <w:rPr>
          <w:rFonts w:ascii="Times New Roman" w:hAnsi="Times New Roman" w:cs="Times New Roman"/>
          <w:sz w:val="24"/>
          <w:szCs w:val="24"/>
          <w:lang w:val="en-US"/>
        </w:rPr>
        <w:t xml:space="preserve">(black line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treated as bimodal in </w:t>
      </w:r>
      <w:r w:rsidR="009A5795">
        <w:rPr>
          <w:rFonts w:ascii="Times New Roman" w:hAnsi="Times New Roman" w:cs="Times New Roman"/>
          <w:sz w:val="24"/>
          <w:szCs w:val="24"/>
          <w:lang w:val="en-US"/>
        </w:rPr>
        <w:t>subsequent quantile regression analys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BE20F6" w14:textId="77777777" w:rsidR="00357DE6" w:rsidRDefault="00357DE6" w:rsidP="009A57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7E6544" w14:textId="5F2731A5" w:rsidR="00357DE6" w:rsidRDefault="00032BD2" w:rsidP="009A57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nl-NL"/>
        </w:rPr>
        <w:lastRenderedPageBreak/>
        <w:drawing>
          <wp:inline distT="0" distB="0" distL="0" distR="0" wp14:anchorId="0FDDA4D0" wp14:editId="7DA861FA">
            <wp:extent cx="5727700" cy="5892800"/>
            <wp:effectExtent l="0" t="0" r="6350" b="0"/>
            <wp:docPr id="1647922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FDFF6" w14:textId="166C5B36" w:rsidR="00447F3C" w:rsidRPr="00357DE6" w:rsidRDefault="00357DE6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39E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8</w:t>
      </w:r>
      <w:r w:rsidRPr="008F39E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F39E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57DE6">
        <w:rPr>
          <w:rFonts w:ascii="Times New Roman" w:hAnsi="Times New Roman" w:cs="Times New Roman"/>
          <w:sz w:val="24"/>
          <w:szCs w:val="24"/>
          <w:lang w:val="en-GB"/>
        </w:rPr>
        <w:t xml:space="preserve">igengene expression </w:t>
      </w:r>
      <w:r w:rsidR="008F39E9">
        <w:rPr>
          <w:rFonts w:ascii="Times New Roman" w:hAnsi="Times New Roman" w:cs="Times New Roman"/>
          <w:sz w:val="24"/>
          <w:szCs w:val="24"/>
          <w:lang w:val="en-GB"/>
        </w:rPr>
        <w:t>for each temperature, population and s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two modules</w:t>
      </w:r>
      <w:r w:rsidR="008F39E9">
        <w:rPr>
          <w:rFonts w:ascii="Times New Roman" w:hAnsi="Times New Roman" w:cs="Times New Roman"/>
          <w:sz w:val="24"/>
          <w:szCs w:val="24"/>
          <w:lang w:val="en-GB"/>
        </w:rPr>
        <w:t xml:space="preserve"> (Module 7 and 11) that were significantly differentially expressed for sex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F39E9">
        <w:rPr>
          <w:rFonts w:ascii="Times New Roman" w:hAnsi="Times New Roman" w:cs="Times New Roman"/>
          <w:sz w:val="24"/>
          <w:szCs w:val="24"/>
          <w:lang w:val="en-GB"/>
        </w:rPr>
        <w:t xml:space="preserve"> Dark green circles and solid lines represent the Finnish population, brown triangles and dashed lines represent the Spanish population.</w:t>
      </w:r>
      <w:r w:rsidR="008F39E9" w:rsidRPr="008F39E9">
        <w:rPr>
          <w:rFonts w:ascii="Times New Roman" w:hAnsi="Times New Roman" w:cs="Times New Roman"/>
          <w:sz w:val="24"/>
          <w:szCs w:val="24"/>
          <w:lang w:val="en-GB"/>
        </w:rPr>
        <w:t xml:space="preserve"> Transparent points in the background indicate raw eigengene expression and solid points in the foreground connected by lines show mean predicted values for the 0.5 quantile. </w:t>
      </w:r>
      <w:r w:rsidR="008F39E9">
        <w:rPr>
          <w:rFonts w:ascii="Times New Roman" w:hAnsi="Times New Roman" w:cs="Times New Roman"/>
          <w:sz w:val="24"/>
          <w:szCs w:val="24"/>
          <w:lang w:val="en-GB"/>
        </w:rPr>
        <w:t>Semi</w:t>
      </w:r>
      <w:r w:rsidR="008F39E9" w:rsidRPr="008F39E9">
        <w:rPr>
          <w:rFonts w:ascii="Times New Roman" w:hAnsi="Times New Roman" w:cs="Times New Roman"/>
          <w:sz w:val="24"/>
          <w:szCs w:val="24"/>
          <w:lang w:val="en-GB"/>
        </w:rPr>
        <w:t>-transparent points and lines show mean predicted values for the 0.25 and 0.75 quantil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7F3C" w:rsidRPr="00357DE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F5991B6" w14:textId="5321F438" w:rsidR="00CB3323" w:rsidRPr="00CB3323" w:rsidRDefault="00CB3323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B332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</w:t>
      </w:r>
      <w:r w:rsidRPr="00CB3323">
        <w:rPr>
          <w:rFonts w:ascii="Times New Roman" w:hAnsi="Times New Roman" w:cs="Times New Roman"/>
          <w:sz w:val="24"/>
          <w:szCs w:val="24"/>
          <w:lang w:val="en-GB"/>
        </w:rPr>
        <w:t xml:space="preserve">: Detailed location of collection sites and periods of F0 generation for each area along the latitudinal cline.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1559"/>
        <w:gridCol w:w="1559"/>
        <w:gridCol w:w="1560"/>
      </w:tblGrid>
      <w:tr w:rsidR="00CB3323" w:rsidRPr="003C37F7" w14:paraId="58B1CF6E" w14:textId="77777777" w:rsidTr="00CB3323"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7B608" w14:textId="6F57F53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cstheme="minorHAnsi"/>
                <w:b/>
                <w:bCs/>
              </w:rPr>
              <w:t>Collectio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F7127B">
              <w:rPr>
                <w:rFonts w:cstheme="minorHAnsi"/>
                <w:b/>
                <w:bCs/>
              </w:rPr>
              <w:t>peri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F17C0" w14:textId="7777777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ascii="Segoe UI Symbol" w:hAnsi="Segoe UI Symbol" w:cs="Segoe UI Symbol"/>
                <w:b/>
                <w:bCs/>
              </w:rPr>
              <w:t>♀</w:t>
            </w:r>
            <w:r w:rsidRPr="00F7127B">
              <w:rPr>
                <w:rFonts w:cstheme="minorHAnsi"/>
                <w:b/>
                <w:bCs/>
              </w:rPr>
              <w:t xml:space="preserve">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F03D9" w14:textId="0CD981CF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cstheme="minorHAnsi"/>
                <w:b/>
                <w:bCs/>
              </w:rPr>
              <w:t>Longitude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F7127B">
              <w:rPr>
                <w:rFonts w:cstheme="minorHAnsi"/>
                <w:b/>
                <w:bCs/>
              </w:rPr>
              <w:t>mo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34499" w14:textId="640DC07B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cstheme="minorHAnsi"/>
                <w:b/>
                <w:bCs/>
              </w:rPr>
              <w:t>Latitude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F7127B">
              <w:rPr>
                <w:rFonts w:cstheme="minorHAnsi"/>
                <w:b/>
                <w:bCs/>
              </w:rPr>
              <w:t>mo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B4DDE" w14:textId="10EA80A5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cstheme="minorHAnsi"/>
                <w:b/>
                <w:bCs/>
              </w:rPr>
              <w:t>Longitude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F7127B">
              <w:rPr>
                <w:rFonts w:cstheme="minorHAnsi"/>
                <w:b/>
                <w:bCs/>
              </w:rPr>
              <w:t>fath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71588" w14:textId="0FD3C201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 w:rsidRPr="00F7127B">
              <w:rPr>
                <w:rFonts w:cstheme="minorHAnsi"/>
                <w:b/>
                <w:bCs/>
              </w:rPr>
              <w:t>L</w:t>
            </w:r>
            <w:r w:rsidR="006515AB">
              <w:rPr>
                <w:rFonts w:cstheme="minorHAnsi"/>
                <w:b/>
                <w:bCs/>
              </w:rPr>
              <w:t xml:space="preserve">atitude </w:t>
            </w:r>
            <w:r w:rsidRPr="00F7127B">
              <w:rPr>
                <w:rFonts w:cstheme="minorHAnsi"/>
                <w:b/>
                <w:bCs/>
              </w:rPr>
              <w:t>father</w:t>
            </w:r>
          </w:p>
        </w:tc>
      </w:tr>
      <w:tr w:rsidR="00CB3323" w:rsidRPr="003C37F7" w14:paraId="2E0D4209" w14:textId="77777777" w:rsidTr="00CB3323"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6FA4AD" w14:textId="7777777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inland</w:t>
            </w:r>
          </w:p>
        </w:tc>
      </w:tr>
      <w:tr w:rsidR="00CB3323" w:rsidRPr="003C37F7" w14:paraId="2D6C85ED" w14:textId="77777777" w:rsidTr="00CB3323">
        <w:trPr>
          <w:trHeight w:val="20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B2E28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September 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69B09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1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6E53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20.13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5FFC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286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2DE0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19.801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B05C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3346</w:t>
            </w:r>
          </w:p>
        </w:tc>
      </w:tr>
      <w:tr w:rsidR="00CB3323" w:rsidRPr="003C37F7" w14:paraId="5D1F51C7" w14:textId="77777777" w:rsidTr="00CB3323">
        <w:trPr>
          <w:trHeight w:val="113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386D" w14:textId="7777777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8C3C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9D15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19.59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0CD1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22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6DC3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19.92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C8C0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37673</w:t>
            </w:r>
          </w:p>
        </w:tc>
      </w:tr>
      <w:tr w:rsidR="00CB3323" w:rsidRPr="003C37F7" w14:paraId="5F415BA6" w14:textId="77777777" w:rsidTr="00CB3323">
        <w:trPr>
          <w:trHeight w:val="113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5FC3" w14:textId="7777777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7B9B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B2E4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  <w:color w:val="000000"/>
              </w:rPr>
              <w:t>19.96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968A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  <w:color w:val="000000"/>
              </w:rPr>
              <w:t>60.34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1170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20.1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BF58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22045</w:t>
            </w:r>
          </w:p>
        </w:tc>
      </w:tr>
      <w:tr w:rsidR="00CB3323" w:rsidRPr="003C37F7" w14:paraId="02CD486F" w14:textId="77777777" w:rsidTr="00CB3323">
        <w:trPr>
          <w:trHeight w:val="113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5D07C" w14:textId="77777777" w:rsidR="00CB3323" w:rsidRPr="00F7127B" w:rsidRDefault="00CB3323" w:rsidP="009A5795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C1572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F5536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20.08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C533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11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DF211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20.185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6D64" w14:textId="77777777" w:rsidR="00CB3323" w:rsidRPr="00F7127B" w:rsidRDefault="00CB3323" w:rsidP="009A5795">
            <w:pPr>
              <w:jc w:val="both"/>
              <w:rPr>
                <w:rFonts w:cstheme="minorHAnsi"/>
                <w:color w:val="000000"/>
              </w:rPr>
            </w:pPr>
            <w:r w:rsidRPr="00F7127B">
              <w:rPr>
                <w:rFonts w:cstheme="minorHAnsi"/>
                <w:color w:val="000000"/>
              </w:rPr>
              <w:t>60.21992</w:t>
            </w:r>
          </w:p>
        </w:tc>
      </w:tr>
      <w:tr w:rsidR="00CB3323" w:rsidRPr="003C37F7" w14:paraId="2F63EA5D" w14:textId="77777777" w:rsidTr="00CB3323"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D2C889" w14:textId="7CF28C48" w:rsidR="00CB3323" w:rsidRPr="00912F4F" w:rsidRDefault="00CB3323" w:rsidP="009A5795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ain</w:t>
            </w:r>
          </w:p>
        </w:tc>
      </w:tr>
      <w:tr w:rsidR="00CB3323" w:rsidRPr="003C37F7" w14:paraId="24DFBE79" w14:textId="77777777" w:rsidTr="00CB3323"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2CD46" w14:textId="39DACE69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ay 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9C7F3" w14:textId="540EACB7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1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8A718" w14:textId="5204D952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020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F1A42" w14:textId="1F120DC3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.022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F4E4F" w14:textId="12A6A5B1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78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C21F6" w14:textId="1E2F4574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.11209</w:t>
            </w:r>
          </w:p>
        </w:tc>
      </w:tr>
      <w:tr w:rsidR="00CB3323" w:rsidRPr="003C37F7" w14:paraId="27663C2F" w14:textId="77777777" w:rsidTr="00CB3323"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EB6C6BB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9B6C" w14:textId="33772BC2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4D82" w14:textId="7DD6792E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72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54CE" w14:textId="27F3D365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1.79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836" w14:textId="5001A2EE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0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9F62" w14:textId="69D46B1C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.02220</w:t>
            </w:r>
          </w:p>
        </w:tc>
      </w:tr>
      <w:tr w:rsidR="00CB3323" w:rsidRPr="003C37F7" w14:paraId="6443052F" w14:textId="77777777" w:rsidTr="00CB3323"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A9948B0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41C9" w14:textId="40305148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7831" w14:textId="18AB1FE9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85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9DCE" w14:textId="77F3DE92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.11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D5E8" w14:textId="61AE7854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78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F899" w14:textId="7D4B20ED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2.11209</w:t>
            </w:r>
          </w:p>
        </w:tc>
      </w:tr>
      <w:tr w:rsidR="00CB3323" w:rsidRPr="003C37F7" w14:paraId="05DC1DE2" w14:textId="77777777" w:rsidTr="00CB3323"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A2AC2B9" w14:textId="77777777" w:rsidR="00CB3323" w:rsidRPr="00F7127B" w:rsidRDefault="00CB3323" w:rsidP="009A5795">
            <w:pPr>
              <w:jc w:val="both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D2D90" w14:textId="463B3250" w:rsidR="00CB3323" w:rsidRPr="00F7127B" w:rsidRDefault="00CB3323" w:rsidP="009A5795">
            <w:pPr>
              <w:jc w:val="both"/>
              <w:rPr>
                <w:rFonts w:cstheme="minorHAnsi"/>
              </w:rPr>
            </w:pPr>
            <w:r w:rsidRPr="00F7127B">
              <w:rPr>
                <w:rFonts w:cstheme="minorHAnsi"/>
              </w:rPr>
              <w:t>2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9DEFB" w14:textId="6805F79C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29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C0BB7" w14:textId="47F8FFA0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1.81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A3EBB" w14:textId="367382CE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729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537D7" w14:textId="086DDEF9" w:rsidR="00CB3323" w:rsidRPr="00F7127B" w:rsidRDefault="00CB3323" w:rsidP="009A5795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1.79945</w:t>
            </w:r>
          </w:p>
        </w:tc>
      </w:tr>
    </w:tbl>
    <w:p w14:paraId="00E01385" w14:textId="72B42A45" w:rsidR="000F2779" w:rsidRDefault="000F2779" w:rsidP="009A5795">
      <w:pPr>
        <w:jc w:val="both"/>
      </w:pPr>
    </w:p>
    <w:p w14:paraId="352BE976" w14:textId="016658E2" w:rsidR="00A878EC" w:rsidRPr="000B6CFD" w:rsidRDefault="00A878EC" w:rsidP="009A5795">
      <w:pPr>
        <w:jc w:val="both"/>
        <w:rPr>
          <w:lang w:val="en-GB"/>
        </w:rPr>
        <w:sectPr w:rsidR="00A878EC" w:rsidRPr="000B6CFD" w:rsidSect="009A5795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B6CFD">
        <w:rPr>
          <w:lang w:val="en-GB"/>
        </w:rPr>
        <w:br w:type="page"/>
      </w:r>
    </w:p>
    <w:p w14:paraId="4277D3AE" w14:textId="74C9EBC2" w:rsidR="002C18BA" w:rsidRDefault="002C18BA" w:rsidP="009A579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8A8258" w14:textId="0A00A43E" w:rsidR="00A878EC" w:rsidRPr="00DF5821" w:rsidRDefault="00A878EC" w:rsidP="009A5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57864034"/>
      <w:r w:rsidRPr="00DF582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DF58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F5821" w:rsidRPr="00DF5821">
        <w:rPr>
          <w:rFonts w:ascii="Times New Roman" w:hAnsi="Times New Roman" w:cs="Times New Roman"/>
          <w:sz w:val="24"/>
          <w:szCs w:val="24"/>
          <w:lang w:val="en-GB"/>
        </w:rPr>
        <w:t>Information on p</w:t>
      </w:r>
      <w:r w:rsidR="00DF5821">
        <w:rPr>
          <w:rFonts w:ascii="Times New Roman" w:hAnsi="Times New Roman" w:cs="Times New Roman"/>
          <w:sz w:val="24"/>
          <w:szCs w:val="24"/>
          <w:lang w:val="en-GB"/>
        </w:rPr>
        <w:t>rimers used for sex determination</w:t>
      </w:r>
    </w:p>
    <w:tbl>
      <w:tblPr>
        <w:tblStyle w:val="PlainTable4"/>
        <w:tblW w:w="4984" w:type="pct"/>
        <w:tblLayout w:type="fixed"/>
        <w:tblLook w:val="0420" w:firstRow="1" w:lastRow="0" w:firstColumn="0" w:lastColumn="0" w:noHBand="0" w:noVBand="1"/>
      </w:tblPr>
      <w:tblGrid>
        <w:gridCol w:w="1313"/>
        <w:gridCol w:w="1479"/>
        <w:gridCol w:w="625"/>
        <w:gridCol w:w="857"/>
        <w:gridCol w:w="425"/>
        <w:gridCol w:w="425"/>
        <w:gridCol w:w="1077"/>
        <w:gridCol w:w="685"/>
        <w:gridCol w:w="1557"/>
        <w:gridCol w:w="1421"/>
        <w:gridCol w:w="1699"/>
        <w:gridCol w:w="1301"/>
        <w:gridCol w:w="848"/>
        <w:gridCol w:w="428"/>
        <w:gridCol w:w="948"/>
      </w:tblGrid>
      <w:tr w:rsidR="000F6BC1" w:rsidRPr="000F2779" w14:paraId="3086C7C3" w14:textId="77777777" w:rsidTr="00DF5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0"/>
          <w:tblHeader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533D0F" w14:textId="7D874351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rimer I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5A3E1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ssembl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CE9CC" w14:textId="6B61B316" w:rsidR="000F2779" w:rsidRPr="004F2311" w:rsidRDefault="004F231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hrom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2111A" w14:textId="67B3925E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NP</w:t>
            </w:r>
            <w:r w:rsidR="004F2311" w:rsidRPr="004F2311">
              <w:rPr>
                <w:rFonts w:cstheme="minorHAnsi"/>
                <w:sz w:val="16"/>
                <w:szCs w:val="16"/>
              </w:rPr>
              <w:t xml:space="preserve"> </w:t>
            </w:r>
            <w:r w:rsidRPr="004F2311">
              <w:rPr>
                <w:rFonts w:cstheme="minorHAnsi"/>
                <w:sz w:val="16"/>
                <w:szCs w:val="16"/>
              </w:rPr>
              <w:t>POS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06CBB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11674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L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708C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Heterozygous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798D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Reads dept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E9FC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F_overhang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4A049" w14:textId="0DFB8799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Forward</w:t>
            </w:r>
            <w:r w:rsidR="00A878EC">
              <w:rPr>
                <w:rFonts w:cstheme="minorHAnsi"/>
                <w:sz w:val="16"/>
                <w:szCs w:val="16"/>
              </w:rPr>
              <w:t xml:space="preserve"> </w:t>
            </w:r>
            <w:r w:rsidRPr="004F2311">
              <w:rPr>
                <w:rFonts w:cstheme="minorHAnsi"/>
                <w:sz w:val="16"/>
                <w:szCs w:val="16"/>
              </w:rPr>
              <w:t xml:space="preserve"> sequences 5’ -&gt; 3’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5E82F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R_overhang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940D9" w14:textId="3ECE5E11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Reverse</w:t>
            </w:r>
            <w:r w:rsidR="00A878EC">
              <w:rPr>
                <w:rFonts w:cstheme="minorHAnsi"/>
                <w:sz w:val="16"/>
                <w:szCs w:val="16"/>
              </w:rPr>
              <w:t xml:space="preserve"> </w:t>
            </w:r>
            <w:r w:rsidRPr="004F2311">
              <w:rPr>
                <w:rFonts w:cstheme="minorHAnsi"/>
                <w:sz w:val="16"/>
                <w:szCs w:val="16"/>
              </w:rPr>
              <w:t>sequences 5’ -&gt; 3’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97C47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mplicon size (bp)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19984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ol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B422F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Reference</w:t>
            </w:r>
          </w:p>
        </w:tc>
      </w:tr>
      <w:tr w:rsidR="009A5795" w:rsidRPr="000F2779" w14:paraId="16B0F730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AA50A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oe532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E49B63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2A0FD0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AD792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931691</w:t>
            </w:r>
          </w:p>
        </w:tc>
        <w:tc>
          <w:tcPr>
            <w:tcW w:w="1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0D97CC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8543A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8146A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7FEDC6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D1A9DC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6E2A19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GTAAACTGTCTTACCAGC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51DE5F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CC9B76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CTCCCTCAACAGTTGTCC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74B324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094B89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A3B059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43DDC157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1E07B066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523_125810</w:t>
            </w:r>
          </w:p>
        </w:tc>
        <w:tc>
          <w:tcPr>
            <w:tcW w:w="490" w:type="pct"/>
            <w:noWrap/>
            <w:vAlign w:val="center"/>
            <w:hideMark/>
          </w:tcPr>
          <w:p w14:paraId="2807093B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0F9DD8C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CB517C7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545684</w:t>
            </w:r>
          </w:p>
        </w:tc>
        <w:tc>
          <w:tcPr>
            <w:tcW w:w="141" w:type="pct"/>
            <w:noWrap/>
            <w:vAlign w:val="center"/>
            <w:hideMark/>
          </w:tcPr>
          <w:p w14:paraId="4A5E17EA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16C8582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1EE9C7F3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09A88694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213F925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EDCE9E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TAGGCAGAGAAGAACCAG</w:t>
            </w:r>
          </w:p>
        </w:tc>
        <w:tc>
          <w:tcPr>
            <w:tcW w:w="563" w:type="pct"/>
            <w:noWrap/>
            <w:vAlign w:val="center"/>
            <w:hideMark/>
          </w:tcPr>
          <w:p w14:paraId="1C05C013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3A65020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ATTTCAGAGTGCTTAGCC</w:t>
            </w:r>
          </w:p>
        </w:tc>
        <w:tc>
          <w:tcPr>
            <w:tcW w:w="281" w:type="pct"/>
            <w:noWrap/>
            <w:vAlign w:val="center"/>
            <w:hideMark/>
          </w:tcPr>
          <w:p w14:paraId="3E5CB07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42" w:type="pct"/>
            <w:noWrap/>
            <w:vAlign w:val="center"/>
            <w:hideMark/>
          </w:tcPr>
          <w:p w14:paraId="04E9D09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18F32BA3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07E20F01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D4EF82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2824213</w:t>
            </w:r>
          </w:p>
        </w:tc>
        <w:tc>
          <w:tcPr>
            <w:tcW w:w="490" w:type="pct"/>
            <w:noWrap/>
            <w:vAlign w:val="center"/>
            <w:hideMark/>
          </w:tcPr>
          <w:p w14:paraId="4991D57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7AB62684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2</w:t>
            </w:r>
          </w:p>
        </w:tc>
        <w:tc>
          <w:tcPr>
            <w:tcW w:w="284" w:type="pct"/>
            <w:noWrap/>
            <w:vAlign w:val="center"/>
            <w:hideMark/>
          </w:tcPr>
          <w:p w14:paraId="38F0875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3124753</w:t>
            </w:r>
          </w:p>
        </w:tc>
        <w:tc>
          <w:tcPr>
            <w:tcW w:w="141" w:type="pct"/>
            <w:noWrap/>
            <w:vAlign w:val="center"/>
            <w:hideMark/>
          </w:tcPr>
          <w:p w14:paraId="7E8427E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2EFAF3CD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6C67CC1F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pain</w:t>
            </w:r>
          </w:p>
        </w:tc>
        <w:tc>
          <w:tcPr>
            <w:tcW w:w="227" w:type="pct"/>
            <w:noWrap/>
            <w:vAlign w:val="center"/>
            <w:hideMark/>
          </w:tcPr>
          <w:p w14:paraId="650EBA7E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0115701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E79963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GTCCGTGCAGTTTCTCTTC</w:t>
            </w:r>
          </w:p>
        </w:tc>
        <w:tc>
          <w:tcPr>
            <w:tcW w:w="563" w:type="pct"/>
            <w:noWrap/>
            <w:vAlign w:val="center"/>
            <w:hideMark/>
          </w:tcPr>
          <w:p w14:paraId="0984ABDA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41C1907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GTGACCATTCCGTATTCA</w:t>
            </w:r>
          </w:p>
        </w:tc>
        <w:tc>
          <w:tcPr>
            <w:tcW w:w="281" w:type="pct"/>
            <w:noWrap/>
            <w:vAlign w:val="center"/>
            <w:hideMark/>
          </w:tcPr>
          <w:p w14:paraId="39CF10C3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42" w:type="pct"/>
            <w:noWrap/>
            <w:vAlign w:val="center"/>
            <w:hideMark/>
          </w:tcPr>
          <w:p w14:paraId="57C2D29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6814FAB0" w14:textId="07326E18" w:rsidR="000F2779" w:rsidRPr="00DF582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77D6FBCF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06663D6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188_256349</w:t>
            </w:r>
          </w:p>
        </w:tc>
        <w:tc>
          <w:tcPr>
            <w:tcW w:w="490" w:type="pct"/>
            <w:noWrap/>
            <w:vAlign w:val="center"/>
            <w:hideMark/>
          </w:tcPr>
          <w:p w14:paraId="1B4E806C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DA1673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3</w:t>
            </w:r>
          </w:p>
        </w:tc>
        <w:tc>
          <w:tcPr>
            <w:tcW w:w="284" w:type="pct"/>
            <w:noWrap/>
            <w:vAlign w:val="center"/>
            <w:hideMark/>
          </w:tcPr>
          <w:p w14:paraId="24012A0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3831528</w:t>
            </w:r>
          </w:p>
        </w:tc>
        <w:tc>
          <w:tcPr>
            <w:tcW w:w="141" w:type="pct"/>
            <w:noWrap/>
            <w:vAlign w:val="center"/>
            <w:hideMark/>
          </w:tcPr>
          <w:p w14:paraId="5BB63D36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7957255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1F3F996D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65EDADF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 (Spain)</w:t>
            </w:r>
          </w:p>
        </w:tc>
        <w:tc>
          <w:tcPr>
            <w:tcW w:w="516" w:type="pct"/>
            <w:noWrap/>
            <w:vAlign w:val="center"/>
            <w:hideMark/>
          </w:tcPr>
          <w:p w14:paraId="6A377528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C96619C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ATGAATGTGCGATTCCATC</w:t>
            </w:r>
          </w:p>
        </w:tc>
        <w:tc>
          <w:tcPr>
            <w:tcW w:w="563" w:type="pct"/>
            <w:noWrap/>
            <w:vAlign w:val="center"/>
            <w:hideMark/>
          </w:tcPr>
          <w:p w14:paraId="602B94F5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02FE5B71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CCACACTTTCCTGTTTCG</w:t>
            </w:r>
          </w:p>
        </w:tc>
        <w:tc>
          <w:tcPr>
            <w:tcW w:w="281" w:type="pct"/>
            <w:noWrap/>
            <w:vAlign w:val="center"/>
            <w:hideMark/>
          </w:tcPr>
          <w:p w14:paraId="7306A8C2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42" w:type="pct"/>
            <w:noWrap/>
            <w:vAlign w:val="center"/>
            <w:hideMark/>
          </w:tcPr>
          <w:p w14:paraId="618508D9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47B14CAA" w14:textId="77777777" w:rsidR="000F2779" w:rsidRPr="004F2311" w:rsidRDefault="000F2779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2F4377DE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0D871D2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6409349</w:t>
            </w:r>
          </w:p>
        </w:tc>
        <w:tc>
          <w:tcPr>
            <w:tcW w:w="490" w:type="pct"/>
            <w:noWrap/>
            <w:vAlign w:val="center"/>
            <w:hideMark/>
          </w:tcPr>
          <w:p w14:paraId="13770D4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5944628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4</w:t>
            </w:r>
          </w:p>
        </w:tc>
        <w:tc>
          <w:tcPr>
            <w:tcW w:w="284" w:type="pct"/>
            <w:noWrap/>
            <w:vAlign w:val="center"/>
            <w:hideMark/>
          </w:tcPr>
          <w:p w14:paraId="2F8404A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6785940</w:t>
            </w:r>
          </w:p>
        </w:tc>
        <w:tc>
          <w:tcPr>
            <w:tcW w:w="141" w:type="pct"/>
            <w:noWrap/>
            <w:vAlign w:val="center"/>
            <w:hideMark/>
          </w:tcPr>
          <w:p w14:paraId="76B30B9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4DD0EEB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6363696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77CF7CB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6DF072B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3C6CADA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AATGAGCTACAATAAGAGCGG</w:t>
            </w:r>
          </w:p>
        </w:tc>
        <w:tc>
          <w:tcPr>
            <w:tcW w:w="563" w:type="pct"/>
            <w:noWrap/>
            <w:vAlign w:val="center"/>
            <w:hideMark/>
          </w:tcPr>
          <w:p w14:paraId="304F49F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CD5888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CTTCTCCAGTGAGTTGAC</w:t>
            </w:r>
          </w:p>
        </w:tc>
        <w:tc>
          <w:tcPr>
            <w:tcW w:w="281" w:type="pct"/>
            <w:noWrap/>
            <w:vAlign w:val="center"/>
            <w:hideMark/>
          </w:tcPr>
          <w:p w14:paraId="56E4AB2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142" w:type="pct"/>
            <w:noWrap/>
            <w:vAlign w:val="center"/>
            <w:hideMark/>
          </w:tcPr>
          <w:p w14:paraId="1D86722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49D5EF20" w14:textId="12415B72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5340F373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A5A3FF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oe303</w:t>
            </w:r>
          </w:p>
        </w:tc>
        <w:tc>
          <w:tcPr>
            <w:tcW w:w="490" w:type="pct"/>
            <w:noWrap/>
            <w:vAlign w:val="center"/>
            <w:hideMark/>
          </w:tcPr>
          <w:p w14:paraId="0353AE3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C4E0C4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193ACDE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6837586</w:t>
            </w:r>
          </w:p>
        </w:tc>
        <w:tc>
          <w:tcPr>
            <w:tcW w:w="141" w:type="pct"/>
            <w:noWrap/>
            <w:vAlign w:val="center"/>
            <w:hideMark/>
          </w:tcPr>
          <w:p w14:paraId="7FF9DEE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2FE9F2E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3D195D3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1119EF2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2AF7B14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7B581CD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GGTACAGGATGTGTGTC</w:t>
            </w:r>
          </w:p>
        </w:tc>
        <w:tc>
          <w:tcPr>
            <w:tcW w:w="563" w:type="pct"/>
            <w:noWrap/>
            <w:vAlign w:val="center"/>
            <w:hideMark/>
          </w:tcPr>
          <w:p w14:paraId="7E58866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52A07B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ATCGGCAAGTGCTCAAG</w:t>
            </w:r>
          </w:p>
        </w:tc>
        <w:tc>
          <w:tcPr>
            <w:tcW w:w="281" w:type="pct"/>
            <w:noWrap/>
            <w:vAlign w:val="center"/>
            <w:hideMark/>
          </w:tcPr>
          <w:p w14:paraId="58761A7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42" w:type="pct"/>
            <w:noWrap/>
            <w:vAlign w:val="center"/>
            <w:hideMark/>
          </w:tcPr>
          <w:p w14:paraId="45E3440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3AB52B0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0A56DB8E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7DC8744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8957501</w:t>
            </w:r>
          </w:p>
        </w:tc>
        <w:tc>
          <w:tcPr>
            <w:tcW w:w="490" w:type="pct"/>
            <w:noWrap/>
            <w:vAlign w:val="center"/>
            <w:hideMark/>
          </w:tcPr>
          <w:p w14:paraId="0E22423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5352A08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23E53A8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271372</w:t>
            </w:r>
          </w:p>
        </w:tc>
        <w:tc>
          <w:tcPr>
            <w:tcW w:w="141" w:type="pct"/>
            <w:noWrap/>
            <w:vAlign w:val="center"/>
            <w:hideMark/>
          </w:tcPr>
          <w:p w14:paraId="2C022A1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6A14F21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4099533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551A81E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4F57C3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08AB1DE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GTTCGCTATTGTCGGTTGAG</w:t>
            </w:r>
          </w:p>
        </w:tc>
        <w:tc>
          <w:tcPr>
            <w:tcW w:w="563" w:type="pct"/>
            <w:noWrap/>
            <w:vAlign w:val="center"/>
            <w:hideMark/>
          </w:tcPr>
          <w:p w14:paraId="27A6EB2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4999096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TTCTCCGTGAATACGAGCC</w:t>
            </w:r>
          </w:p>
        </w:tc>
        <w:tc>
          <w:tcPr>
            <w:tcW w:w="281" w:type="pct"/>
            <w:noWrap/>
            <w:vAlign w:val="center"/>
            <w:hideMark/>
          </w:tcPr>
          <w:p w14:paraId="0F0A3EB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142" w:type="pct"/>
            <w:noWrap/>
            <w:vAlign w:val="center"/>
            <w:hideMark/>
          </w:tcPr>
          <w:p w14:paraId="171394F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6547B0CF" w14:textId="5A7F7E2E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4C71B5A4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1318EB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4145_101448</w:t>
            </w:r>
          </w:p>
        </w:tc>
        <w:tc>
          <w:tcPr>
            <w:tcW w:w="490" w:type="pct"/>
            <w:noWrap/>
            <w:vAlign w:val="center"/>
            <w:hideMark/>
          </w:tcPr>
          <w:p w14:paraId="253C91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1FA568A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27ACDA7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299611</w:t>
            </w:r>
          </w:p>
        </w:tc>
        <w:tc>
          <w:tcPr>
            <w:tcW w:w="141" w:type="pct"/>
            <w:noWrap/>
            <w:vAlign w:val="center"/>
            <w:hideMark/>
          </w:tcPr>
          <w:p w14:paraId="2D469EA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0940BA0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132D0D6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426751F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10BFBFF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733C3F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CGATGATATCAGAAGCCGC</w:t>
            </w:r>
          </w:p>
        </w:tc>
        <w:tc>
          <w:tcPr>
            <w:tcW w:w="563" w:type="pct"/>
            <w:noWrap/>
            <w:vAlign w:val="center"/>
            <w:hideMark/>
          </w:tcPr>
          <w:p w14:paraId="07F1A9C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D0B295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TACGCATCTATCGCAGAC</w:t>
            </w:r>
          </w:p>
        </w:tc>
        <w:tc>
          <w:tcPr>
            <w:tcW w:w="281" w:type="pct"/>
            <w:noWrap/>
            <w:vAlign w:val="center"/>
            <w:hideMark/>
          </w:tcPr>
          <w:p w14:paraId="103D8D4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42" w:type="pct"/>
            <w:noWrap/>
            <w:vAlign w:val="center"/>
            <w:hideMark/>
          </w:tcPr>
          <w:p w14:paraId="2460B54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2D1652C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191BEEF2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152344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FLN63_SNPK1</w:t>
            </w:r>
          </w:p>
        </w:tc>
        <w:tc>
          <w:tcPr>
            <w:tcW w:w="490" w:type="pct"/>
            <w:noWrap/>
            <w:vAlign w:val="center"/>
            <w:hideMark/>
          </w:tcPr>
          <w:p w14:paraId="09ABC67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1DE9415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187D2B8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872250</w:t>
            </w:r>
          </w:p>
        </w:tc>
        <w:tc>
          <w:tcPr>
            <w:tcW w:w="141" w:type="pct"/>
            <w:noWrap/>
            <w:vAlign w:val="center"/>
            <w:hideMark/>
          </w:tcPr>
          <w:p w14:paraId="14FADFD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7769E4C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347A0CB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4947B14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5E6821D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5BE63DE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ATGTGGTAGAAGAAGACGC</w:t>
            </w:r>
          </w:p>
        </w:tc>
        <w:tc>
          <w:tcPr>
            <w:tcW w:w="563" w:type="pct"/>
            <w:noWrap/>
            <w:vAlign w:val="center"/>
            <w:hideMark/>
          </w:tcPr>
          <w:p w14:paraId="2AE1546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16FE7E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TTTGTTCTGGAGCTGCAC</w:t>
            </w:r>
          </w:p>
        </w:tc>
        <w:tc>
          <w:tcPr>
            <w:tcW w:w="281" w:type="pct"/>
            <w:noWrap/>
            <w:vAlign w:val="center"/>
            <w:hideMark/>
          </w:tcPr>
          <w:p w14:paraId="5D2180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42" w:type="pct"/>
            <w:noWrap/>
            <w:vAlign w:val="center"/>
            <w:hideMark/>
          </w:tcPr>
          <w:p w14:paraId="694FB0C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313D561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747F998C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5FAA7DC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0298113</w:t>
            </w:r>
          </w:p>
        </w:tc>
        <w:tc>
          <w:tcPr>
            <w:tcW w:w="490" w:type="pct"/>
            <w:noWrap/>
            <w:vAlign w:val="center"/>
            <w:hideMark/>
          </w:tcPr>
          <w:p w14:paraId="2AA8EAA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D3FDA7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05AC1AF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549851</w:t>
            </w:r>
          </w:p>
        </w:tc>
        <w:tc>
          <w:tcPr>
            <w:tcW w:w="141" w:type="pct"/>
            <w:noWrap/>
            <w:vAlign w:val="center"/>
            <w:hideMark/>
          </w:tcPr>
          <w:p w14:paraId="3693172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43EBE71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4C0D58D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pain</w:t>
            </w:r>
          </w:p>
        </w:tc>
        <w:tc>
          <w:tcPr>
            <w:tcW w:w="227" w:type="pct"/>
            <w:noWrap/>
            <w:vAlign w:val="center"/>
            <w:hideMark/>
          </w:tcPr>
          <w:p w14:paraId="3715F0C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5FC2860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449D0A9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TTTCAGCTACGGAACGTG</w:t>
            </w:r>
          </w:p>
        </w:tc>
        <w:tc>
          <w:tcPr>
            <w:tcW w:w="563" w:type="pct"/>
            <w:noWrap/>
            <w:vAlign w:val="center"/>
            <w:hideMark/>
          </w:tcPr>
          <w:p w14:paraId="57AD393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B781F4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TCGGAAATCTCTAATCGACGTG</w:t>
            </w:r>
          </w:p>
        </w:tc>
        <w:tc>
          <w:tcPr>
            <w:tcW w:w="281" w:type="pct"/>
            <w:noWrap/>
            <w:vAlign w:val="center"/>
            <w:hideMark/>
          </w:tcPr>
          <w:p w14:paraId="3A55117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142" w:type="pct"/>
            <w:noWrap/>
            <w:vAlign w:val="center"/>
            <w:hideMark/>
          </w:tcPr>
          <w:p w14:paraId="6C8C6CF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623DB618" w14:textId="24759F0A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1BB35FF5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5E32801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1819_91872</w:t>
            </w:r>
          </w:p>
        </w:tc>
        <w:tc>
          <w:tcPr>
            <w:tcW w:w="490" w:type="pct"/>
            <w:noWrap/>
            <w:vAlign w:val="center"/>
            <w:hideMark/>
          </w:tcPr>
          <w:p w14:paraId="5269432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B431E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48F4A48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593707</w:t>
            </w:r>
          </w:p>
        </w:tc>
        <w:tc>
          <w:tcPr>
            <w:tcW w:w="141" w:type="pct"/>
            <w:noWrap/>
            <w:vAlign w:val="center"/>
            <w:hideMark/>
          </w:tcPr>
          <w:p w14:paraId="6C57CA9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7F03177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34A8BEC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48AC6E5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1A124F2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4B7390E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TGAAAAGGTAGCATCAGGC</w:t>
            </w:r>
          </w:p>
        </w:tc>
        <w:tc>
          <w:tcPr>
            <w:tcW w:w="563" w:type="pct"/>
            <w:noWrap/>
            <w:vAlign w:val="center"/>
            <w:hideMark/>
          </w:tcPr>
          <w:p w14:paraId="2B8B439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18ADB96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CATGGTAACCACTCGATG</w:t>
            </w:r>
          </w:p>
        </w:tc>
        <w:tc>
          <w:tcPr>
            <w:tcW w:w="281" w:type="pct"/>
            <w:noWrap/>
            <w:vAlign w:val="center"/>
            <w:hideMark/>
          </w:tcPr>
          <w:p w14:paraId="5BAD5B7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42" w:type="pct"/>
            <w:noWrap/>
            <w:vAlign w:val="center"/>
            <w:hideMark/>
          </w:tcPr>
          <w:p w14:paraId="249A919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58CF170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3F29CDF5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B74E98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1418474</w:t>
            </w:r>
          </w:p>
        </w:tc>
        <w:tc>
          <w:tcPr>
            <w:tcW w:w="490" w:type="pct"/>
            <w:noWrap/>
            <w:vAlign w:val="center"/>
            <w:hideMark/>
          </w:tcPr>
          <w:p w14:paraId="5F2F003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927E53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A925C4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633349</w:t>
            </w:r>
          </w:p>
        </w:tc>
        <w:tc>
          <w:tcPr>
            <w:tcW w:w="141" w:type="pct"/>
            <w:noWrap/>
            <w:vAlign w:val="center"/>
            <w:hideMark/>
          </w:tcPr>
          <w:p w14:paraId="5BEA168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3E7049F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74D320C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pain</w:t>
            </w:r>
          </w:p>
        </w:tc>
        <w:tc>
          <w:tcPr>
            <w:tcW w:w="227" w:type="pct"/>
            <w:noWrap/>
            <w:vAlign w:val="center"/>
            <w:hideMark/>
          </w:tcPr>
          <w:p w14:paraId="629EA45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B13F3F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47838B2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GACAACCATGAAGGCACTG</w:t>
            </w:r>
          </w:p>
        </w:tc>
        <w:tc>
          <w:tcPr>
            <w:tcW w:w="563" w:type="pct"/>
            <w:noWrap/>
            <w:vAlign w:val="center"/>
            <w:hideMark/>
          </w:tcPr>
          <w:p w14:paraId="1C7DF5A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74651D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GTTCGGAGCTAGTGATTAGG</w:t>
            </w:r>
          </w:p>
        </w:tc>
        <w:tc>
          <w:tcPr>
            <w:tcW w:w="281" w:type="pct"/>
            <w:noWrap/>
            <w:vAlign w:val="center"/>
            <w:hideMark/>
          </w:tcPr>
          <w:p w14:paraId="4FBDE80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42" w:type="pct"/>
            <w:noWrap/>
            <w:vAlign w:val="center"/>
            <w:hideMark/>
          </w:tcPr>
          <w:p w14:paraId="437BA00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78B7D315" w14:textId="0782BEB3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118FCA51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1CEF74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3244_500584</w:t>
            </w:r>
          </w:p>
        </w:tc>
        <w:tc>
          <w:tcPr>
            <w:tcW w:w="490" w:type="pct"/>
            <w:noWrap/>
            <w:vAlign w:val="center"/>
            <w:hideMark/>
          </w:tcPr>
          <w:p w14:paraId="3BF0953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17992A9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6A037A8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322674</w:t>
            </w:r>
          </w:p>
        </w:tc>
        <w:tc>
          <w:tcPr>
            <w:tcW w:w="141" w:type="pct"/>
            <w:noWrap/>
            <w:vAlign w:val="center"/>
            <w:hideMark/>
          </w:tcPr>
          <w:p w14:paraId="22809C8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3B01E12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5228580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70C61F3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BA7976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7684D5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GTACTCTTTTAAGTTTGGCG</w:t>
            </w:r>
          </w:p>
        </w:tc>
        <w:tc>
          <w:tcPr>
            <w:tcW w:w="563" w:type="pct"/>
            <w:noWrap/>
            <w:vAlign w:val="center"/>
            <w:hideMark/>
          </w:tcPr>
          <w:p w14:paraId="276B02D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4F594AA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GGTATGTCGTACTATTTCG</w:t>
            </w:r>
          </w:p>
        </w:tc>
        <w:tc>
          <w:tcPr>
            <w:tcW w:w="281" w:type="pct"/>
            <w:noWrap/>
            <w:vAlign w:val="center"/>
            <w:hideMark/>
          </w:tcPr>
          <w:p w14:paraId="2F9199E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42" w:type="pct"/>
            <w:noWrap/>
            <w:vAlign w:val="center"/>
            <w:hideMark/>
          </w:tcPr>
          <w:p w14:paraId="7FC9CCF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7BCA0E3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3B85EAD5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54514EC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7051852</w:t>
            </w:r>
          </w:p>
        </w:tc>
        <w:tc>
          <w:tcPr>
            <w:tcW w:w="490" w:type="pct"/>
            <w:noWrap/>
            <w:vAlign w:val="center"/>
            <w:hideMark/>
          </w:tcPr>
          <w:p w14:paraId="4E4821D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0468D5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6DA84B5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7232151</w:t>
            </w:r>
          </w:p>
        </w:tc>
        <w:tc>
          <w:tcPr>
            <w:tcW w:w="141" w:type="pct"/>
            <w:noWrap/>
            <w:vAlign w:val="center"/>
            <w:hideMark/>
          </w:tcPr>
          <w:p w14:paraId="6C5E5C0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7AFD979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6DAE53D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53D3A8B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9FD2CB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00A8F1A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TAGGTGTTCCTTAATGCCG</w:t>
            </w:r>
          </w:p>
        </w:tc>
        <w:tc>
          <w:tcPr>
            <w:tcW w:w="563" w:type="pct"/>
            <w:noWrap/>
            <w:vAlign w:val="center"/>
            <w:hideMark/>
          </w:tcPr>
          <w:p w14:paraId="6C4A40E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77A86CC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ATTGGAGGTGGAGTGGCAG</w:t>
            </w:r>
          </w:p>
        </w:tc>
        <w:tc>
          <w:tcPr>
            <w:tcW w:w="281" w:type="pct"/>
            <w:noWrap/>
            <w:vAlign w:val="center"/>
            <w:hideMark/>
          </w:tcPr>
          <w:p w14:paraId="13610C2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142" w:type="pct"/>
            <w:noWrap/>
            <w:vAlign w:val="center"/>
            <w:hideMark/>
          </w:tcPr>
          <w:p w14:paraId="0D1BADC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79E75A73" w14:textId="654CCFD2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37A08694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1B8ECD5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428_53537</w:t>
            </w:r>
          </w:p>
        </w:tc>
        <w:tc>
          <w:tcPr>
            <w:tcW w:w="490" w:type="pct"/>
            <w:noWrap/>
            <w:vAlign w:val="center"/>
            <w:hideMark/>
          </w:tcPr>
          <w:p w14:paraId="5069366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6F593AE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4D34905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7269396</w:t>
            </w:r>
          </w:p>
        </w:tc>
        <w:tc>
          <w:tcPr>
            <w:tcW w:w="141" w:type="pct"/>
            <w:noWrap/>
            <w:vAlign w:val="center"/>
            <w:hideMark/>
          </w:tcPr>
          <w:p w14:paraId="749177D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0BAEB1E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47EC5D5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51C490D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CF56C9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E53803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GTCGAATGTACGGTCGTTT</w:t>
            </w:r>
          </w:p>
        </w:tc>
        <w:tc>
          <w:tcPr>
            <w:tcW w:w="563" w:type="pct"/>
            <w:noWrap/>
            <w:vAlign w:val="center"/>
            <w:hideMark/>
          </w:tcPr>
          <w:p w14:paraId="146ADA5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247B23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CGAAACAACTAAAGCCAC</w:t>
            </w:r>
          </w:p>
        </w:tc>
        <w:tc>
          <w:tcPr>
            <w:tcW w:w="281" w:type="pct"/>
            <w:noWrap/>
            <w:vAlign w:val="center"/>
            <w:hideMark/>
          </w:tcPr>
          <w:p w14:paraId="738BF98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42" w:type="pct"/>
            <w:noWrap/>
            <w:vAlign w:val="center"/>
            <w:hideMark/>
          </w:tcPr>
          <w:p w14:paraId="5BF0E0A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42E71F1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786137CA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457B1B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ap_461Y</w:t>
            </w:r>
          </w:p>
        </w:tc>
        <w:tc>
          <w:tcPr>
            <w:tcW w:w="490" w:type="pct"/>
            <w:noWrap/>
            <w:vAlign w:val="center"/>
            <w:hideMark/>
          </w:tcPr>
          <w:p w14:paraId="534953B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F1D104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5905951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65862</w:t>
            </w:r>
          </w:p>
        </w:tc>
        <w:tc>
          <w:tcPr>
            <w:tcW w:w="141" w:type="pct"/>
            <w:noWrap/>
            <w:vAlign w:val="center"/>
            <w:hideMark/>
          </w:tcPr>
          <w:p w14:paraId="4635300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noWrap/>
            <w:vAlign w:val="center"/>
            <w:hideMark/>
          </w:tcPr>
          <w:p w14:paraId="0181525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5941AC5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477DC81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3F7320E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3EC14CD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TGAGATTGCGCCTTTAAGGT</w:t>
            </w:r>
          </w:p>
        </w:tc>
        <w:tc>
          <w:tcPr>
            <w:tcW w:w="563" w:type="pct"/>
            <w:noWrap/>
            <w:vAlign w:val="center"/>
            <w:hideMark/>
          </w:tcPr>
          <w:p w14:paraId="18AE1D5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AA94E4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AGTAAGGAAATTGTTCATCCAG</w:t>
            </w:r>
          </w:p>
        </w:tc>
        <w:tc>
          <w:tcPr>
            <w:tcW w:w="281" w:type="pct"/>
            <w:noWrap/>
            <w:vAlign w:val="center"/>
            <w:hideMark/>
          </w:tcPr>
          <w:p w14:paraId="7C2CDD4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42" w:type="pct"/>
            <w:noWrap/>
            <w:vAlign w:val="center"/>
            <w:hideMark/>
          </w:tcPr>
          <w:p w14:paraId="60328ED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0E9EAD0B" w14:textId="770E9DEC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79B6AE9A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4A6347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ap_461Y</w:t>
            </w:r>
          </w:p>
        </w:tc>
        <w:tc>
          <w:tcPr>
            <w:tcW w:w="490" w:type="pct"/>
            <w:noWrap/>
            <w:vAlign w:val="center"/>
            <w:hideMark/>
          </w:tcPr>
          <w:p w14:paraId="3736E13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F69DE3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2B7F579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65874</w:t>
            </w:r>
          </w:p>
        </w:tc>
        <w:tc>
          <w:tcPr>
            <w:tcW w:w="141" w:type="pct"/>
            <w:noWrap/>
            <w:vAlign w:val="center"/>
            <w:hideMark/>
          </w:tcPr>
          <w:p w14:paraId="4F4F699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3492686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6FBBE0C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15AB165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5F84348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DDF4E9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TGAGATTGCGCCTTTAAGGT</w:t>
            </w:r>
          </w:p>
        </w:tc>
        <w:tc>
          <w:tcPr>
            <w:tcW w:w="563" w:type="pct"/>
            <w:noWrap/>
            <w:vAlign w:val="center"/>
            <w:hideMark/>
          </w:tcPr>
          <w:p w14:paraId="2AD60DB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70D99EE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AGTAAGGAAATTGTTCATCCAG</w:t>
            </w:r>
          </w:p>
        </w:tc>
        <w:tc>
          <w:tcPr>
            <w:tcW w:w="281" w:type="pct"/>
            <w:noWrap/>
            <w:vAlign w:val="center"/>
            <w:hideMark/>
          </w:tcPr>
          <w:p w14:paraId="67B26AF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42" w:type="pct"/>
            <w:noWrap/>
            <w:vAlign w:val="center"/>
            <w:hideMark/>
          </w:tcPr>
          <w:p w14:paraId="42BF995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4B6B9818" w14:textId="22E70D1D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7F2A3046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70553AA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ap_207Y</w:t>
            </w:r>
          </w:p>
        </w:tc>
        <w:tc>
          <w:tcPr>
            <w:tcW w:w="490" w:type="pct"/>
            <w:noWrap/>
            <w:vAlign w:val="center"/>
            <w:hideMark/>
          </w:tcPr>
          <w:p w14:paraId="10B7604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65F4336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6465643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66063</w:t>
            </w:r>
          </w:p>
        </w:tc>
        <w:tc>
          <w:tcPr>
            <w:tcW w:w="141" w:type="pct"/>
            <w:noWrap/>
            <w:vAlign w:val="center"/>
            <w:hideMark/>
          </w:tcPr>
          <w:p w14:paraId="20C3663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noWrap/>
            <w:vAlign w:val="center"/>
            <w:hideMark/>
          </w:tcPr>
          <w:p w14:paraId="0335B8C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357" w:type="pct"/>
            <w:noWrap/>
            <w:vAlign w:val="center"/>
            <w:hideMark/>
          </w:tcPr>
          <w:p w14:paraId="3EFD9D5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228A6C5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336B7D5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3DB3E80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AACTTTTGAAGCGCCTGTG</w:t>
            </w:r>
          </w:p>
        </w:tc>
        <w:tc>
          <w:tcPr>
            <w:tcW w:w="563" w:type="pct"/>
            <w:noWrap/>
            <w:vAlign w:val="center"/>
            <w:hideMark/>
          </w:tcPr>
          <w:p w14:paraId="39D9B06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F5076E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ACCTTGAACAATTAGACG</w:t>
            </w:r>
          </w:p>
        </w:tc>
        <w:tc>
          <w:tcPr>
            <w:tcW w:w="281" w:type="pct"/>
            <w:noWrap/>
            <w:vAlign w:val="center"/>
            <w:hideMark/>
          </w:tcPr>
          <w:p w14:paraId="7CEDFA1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42" w:type="pct"/>
            <w:noWrap/>
            <w:vAlign w:val="center"/>
            <w:hideMark/>
          </w:tcPr>
          <w:p w14:paraId="50A1435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55A03BF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6555CEC3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108AE5B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ro_490S</w:t>
            </w:r>
          </w:p>
        </w:tc>
        <w:tc>
          <w:tcPr>
            <w:tcW w:w="490" w:type="pct"/>
            <w:noWrap/>
            <w:vAlign w:val="center"/>
            <w:hideMark/>
          </w:tcPr>
          <w:p w14:paraId="3B9A7F4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112C28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37BDA42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70737</w:t>
            </w:r>
          </w:p>
        </w:tc>
        <w:tc>
          <w:tcPr>
            <w:tcW w:w="141" w:type="pct"/>
            <w:noWrap/>
            <w:vAlign w:val="center"/>
            <w:hideMark/>
          </w:tcPr>
          <w:p w14:paraId="014FA10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66E20F4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09708F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3E41DB7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F8D39D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7F2117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CAGCCAGACATTCCAGCC</w:t>
            </w:r>
          </w:p>
        </w:tc>
        <w:tc>
          <w:tcPr>
            <w:tcW w:w="563" w:type="pct"/>
            <w:noWrap/>
            <w:vAlign w:val="center"/>
            <w:hideMark/>
          </w:tcPr>
          <w:p w14:paraId="4C94694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7497B65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ACATTGGACTGGGAACCG</w:t>
            </w:r>
          </w:p>
        </w:tc>
        <w:tc>
          <w:tcPr>
            <w:tcW w:w="281" w:type="pct"/>
            <w:noWrap/>
            <w:vAlign w:val="center"/>
            <w:hideMark/>
          </w:tcPr>
          <w:p w14:paraId="7B3AF08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42" w:type="pct"/>
            <w:noWrap/>
            <w:vAlign w:val="center"/>
            <w:hideMark/>
          </w:tcPr>
          <w:p w14:paraId="1F29A16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1B213E0A" w14:textId="58E000B4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6A55511F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7E9F3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ro_192Y_v2</w:t>
            </w:r>
          </w:p>
        </w:tc>
        <w:tc>
          <w:tcPr>
            <w:tcW w:w="490" w:type="pct"/>
            <w:noWrap/>
            <w:vAlign w:val="center"/>
            <w:hideMark/>
          </w:tcPr>
          <w:p w14:paraId="552E1A4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64B243B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25DDD43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70977</w:t>
            </w:r>
          </w:p>
        </w:tc>
        <w:tc>
          <w:tcPr>
            <w:tcW w:w="141" w:type="pct"/>
            <w:noWrap/>
            <w:vAlign w:val="center"/>
            <w:hideMark/>
          </w:tcPr>
          <w:p w14:paraId="4A226BE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noWrap/>
            <w:vAlign w:val="center"/>
            <w:hideMark/>
          </w:tcPr>
          <w:p w14:paraId="2591C89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357" w:type="pct"/>
            <w:noWrap/>
            <w:vAlign w:val="center"/>
            <w:hideMark/>
          </w:tcPr>
          <w:p w14:paraId="64CA377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noWrap/>
            <w:vAlign w:val="center"/>
            <w:hideMark/>
          </w:tcPr>
          <w:p w14:paraId="3CBF3A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0F382CB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7919461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CGTCGACGCTTATCGGTTG</w:t>
            </w:r>
          </w:p>
        </w:tc>
        <w:tc>
          <w:tcPr>
            <w:tcW w:w="563" w:type="pct"/>
            <w:noWrap/>
            <w:vAlign w:val="center"/>
            <w:hideMark/>
          </w:tcPr>
          <w:p w14:paraId="59A2F51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BA13C4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TAAAAACAACGGTCGTGG</w:t>
            </w:r>
          </w:p>
        </w:tc>
        <w:tc>
          <w:tcPr>
            <w:tcW w:w="281" w:type="pct"/>
            <w:noWrap/>
            <w:vAlign w:val="center"/>
            <w:hideMark/>
          </w:tcPr>
          <w:p w14:paraId="5391A61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42" w:type="pct"/>
            <w:noWrap/>
            <w:vAlign w:val="center"/>
            <w:hideMark/>
          </w:tcPr>
          <w:p w14:paraId="159C97D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3379FFC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503378ED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6616137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ettin_K117</w:t>
            </w:r>
          </w:p>
        </w:tc>
        <w:tc>
          <w:tcPr>
            <w:tcW w:w="490" w:type="pct"/>
            <w:noWrap/>
            <w:vAlign w:val="center"/>
            <w:hideMark/>
          </w:tcPr>
          <w:p w14:paraId="77F48F3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7C2747E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09FDA2B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288938</w:t>
            </w:r>
          </w:p>
        </w:tc>
        <w:tc>
          <w:tcPr>
            <w:tcW w:w="141" w:type="pct"/>
            <w:noWrap/>
            <w:vAlign w:val="center"/>
            <w:hideMark/>
          </w:tcPr>
          <w:p w14:paraId="6257F27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62FD8A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33BB522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344C311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6A04D1D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55F2262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CTGTGTCTTCCACCTCTC</w:t>
            </w:r>
          </w:p>
        </w:tc>
        <w:tc>
          <w:tcPr>
            <w:tcW w:w="563" w:type="pct"/>
            <w:noWrap/>
            <w:vAlign w:val="center"/>
            <w:hideMark/>
          </w:tcPr>
          <w:p w14:paraId="45AF71B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76AABD3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TTTGTTCATTGCTGCTTCC</w:t>
            </w:r>
          </w:p>
        </w:tc>
        <w:tc>
          <w:tcPr>
            <w:tcW w:w="281" w:type="pct"/>
            <w:noWrap/>
            <w:vAlign w:val="center"/>
            <w:hideMark/>
          </w:tcPr>
          <w:p w14:paraId="0F28EBB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42" w:type="pct"/>
            <w:noWrap/>
            <w:vAlign w:val="center"/>
            <w:hideMark/>
          </w:tcPr>
          <w:p w14:paraId="2FE7F9D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71687A94" w14:textId="3CB56CD4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227D3F0F" w14:textId="77777777" w:rsidTr="00DF5821">
        <w:trPr>
          <w:cantSplit/>
          <w:trHeight w:val="290"/>
        </w:trPr>
        <w:tc>
          <w:tcPr>
            <w:tcW w:w="4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B2EAF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ettin_Y255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EE1CB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D1724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19CBB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289079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A7D3E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797B9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8749E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/Spain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2B6BB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D0909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48D34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CTTGTCGAAGGTCAACAC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DDB7A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DCA88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AGTAGTCAAAGAAACTCCGT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3B7D0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38FC0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290A4E" w14:textId="4D45600E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63F5F111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E8EB6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lastRenderedPageBreak/>
              <w:t>Titin1_R60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9CB1A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58339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BF7B6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325004</w:t>
            </w:r>
          </w:p>
        </w:tc>
        <w:tc>
          <w:tcPr>
            <w:tcW w:w="1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EEC31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BF0FB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CAA88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B06D6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62F0E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C07C8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TAGCTGATGGCAAAGTAG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75F9C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FBD34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ATGATGTACAAAAGGTGCTG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E54D6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D6E62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8EE9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03B1B957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6D2E0DB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itin2_408Y</w:t>
            </w:r>
          </w:p>
        </w:tc>
        <w:tc>
          <w:tcPr>
            <w:tcW w:w="490" w:type="pct"/>
            <w:noWrap/>
            <w:vAlign w:val="center"/>
            <w:hideMark/>
          </w:tcPr>
          <w:p w14:paraId="1AD0041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939903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05F629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365797</w:t>
            </w:r>
          </w:p>
        </w:tc>
        <w:tc>
          <w:tcPr>
            <w:tcW w:w="141" w:type="pct"/>
            <w:noWrap/>
            <w:vAlign w:val="center"/>
            <w:hideMark/>
          </w:tcPr>
          <w:p w14:paraId="1656A41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14E28AE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51F6C93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Åland</w:t>
            </w:r>
          </w:p>
        </w:tc>
        <w:tc>
          <w:tcPr>
            <w:tcW w:w="227" w:type="pct"/>
            <w:noWrap/>
            <w:vAlign w:val="center"/>
            <w:hideMark/>
          </w:tcPr>
          <w:p w14:paraId="0392C11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30055A7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586CE81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GAAACGAAGACGAAGTTG</w:t>
            </w:r>
          </w:p>
        </w:tc>
        <w:tc>
          <w:tcPr>
            <w:tcW w:w="563" w:type="pct"/>
            <w:noWrap/>
            <w:vAlign w:val="center"/>
            <w:hideMark/>
          </w:tcPr>
          <w:p w14:paraId="6510982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48AA6CF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CCTTGACCTCGAAGTCTTG</w:t>
            </w:r>
          </w:p>
        </w:tc>
        <w:tc>
          <w:tcPr>
            <w:tcW w:w="281" w:type="pct"/>
            <w:noWrap/>
            <w:vAlign w:val="center"/>
            <w:hideMark/>
          </w:tcPr>
          <w:p w14:paraId="4D23BE5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42" w:type="pct"/>
            <w:noWrap/>
            <w:vAlign w:val="center"/>
            <w:hideMark/>
          </w:tcPr>
          <w:p w14:paraId="6F49CB5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7D0A001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3453BF21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541FE96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734_292342_v2</w:t>
            </w:r>
          </w:p>
        </w:tc>
        <w:tc>
          <w:tcPr>
            <w:tcW w:w="490" w:type="pct"/>
            <w:noWrap/>
            <w:vAlign w:val="center"/>
            <w:hideMark/>
          </w:tcPr>
          <w:p w14:paraId="6749704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0766250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4A8067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5720131</w:t>
            </w:r>
          </w:p>
        </w:tc>
        <w:tc>
          <w:tcPr>
            <w:tcW w:w="141" w:type="pct"/>
            <w:noWrap/>
            <w:vAlign w:val="center"/>
            <w:hideMark/>
          </w:tcPr>
          <w:p w14:paraId="6D0DCE0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45A62D6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13278A5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6EF272C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662B552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76F816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AGAAAAGTTCGATAGAGGG</w:t>
            </w:r>
          </w:p>
        </w:tc>
        <w:tc>
          <w:tcPr>
            <w:tcW w:w="563" w:type="pct"/>
            <w:noWrap/>
            <w:vAlign w:val="center"/>
            <w:hideMark/>
          </w:tcPr>
          <w:p w14:paraId="7BC529E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5E4A38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ACGCCTTGATATCAATTTG</w:t>
            </w:r>
          </w:p>
        </w:tc>
        <w:tc>
          <w:tcPr>
            <w:tcW w:w="281" w:type="pct"/>
            <w:noWrap/>
            <w:vAlign w:val="center"/>
            <w:hideMark/>
          </w:tcPr>
          <w:p w14:paraId="3F628FE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42" w:type="pct"/>
            <w:noWrap/>
            <w:vAlign w:val="center"/>
            <w:hideMark/>
          </w:tcPr>
          <w:p w14:paraId="4337F95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5565900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08563E2C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0BD8134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1764_157059</w:t>
            </w:r>
          </w:p>
        </w:tc>
        <w:tc>
          <w:tcPr>
            <w:tcW w:w="490" w:type="pct"/>
            <w:noWrap/>
            <w:vAlign w:val="center"/>
            <w:hideMark/>
          </w:tcPr>
          <w:p w14:paraId="7B677C4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C179D9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41047B3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9526954</w:t>
            </w:r>
          </w:p>
        </w:tc>
        <w:tc>
          <w:tcPr>
            <w:tcW w:w="141" w:type="pct"/>
            <w:noWrap/>
            <w:vAlign w:val="center"/>
            <w:hideMark/>
          </w:tcPr>
          <w:p w14:paraId="63F71DDB" w14:textId="2203F8CC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Pr="004F2311">
              <w:rPr>
                <w:rFonts w:cstheme="minorHAnsi"/>
                <w:sz w:val="16"/>
                <w:szCs w:val="16"/>
              </w:rPr>
              <w:t>o SNP</w:t>
            </w:r>
          </w:p>
        </w:tc>
        <w:tc>
          <w:tcPr>
            <w:tcW w:w="141" w:type="pct"/>
            <w:noWrap/>
            <w:vAlign w:val="center"/>
            <w:hideMark/>
          </w:tcPr>
          <w:p w14:paraId="1A413B9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o SNP</w:t>
            </w:r>
          </w:p>
        </w:tc>
        <w:tc>
          <w:tcPr>
            <w:tcW w:w="357" w:type="pct"/>
            <w:noWrap/>
            <w:vAlign w:val="center"/>
            <w:hideMark/>
          </w:tcPr>
          <w:p w14:paraId="5397F24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0737B4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7F13050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7B5E36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TCTCATCTACATCTCTCC</w:t>
            </w:r>
          </w:p>
        </w:tc>
        <w:tc>
          <w:tcPr>
            <w:tcW w:w="563" w:type="pct"/>
            <w:noWrap/>
            <w:vAlign w:val="center"/>
            <w:hideMark/>
          </w:tcPr>
          <w:p w14:paraId="37E1768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F8CF4E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ATGCGGAAAAACGAGTGG</w:t>
            </w:r>
          </w:p>
        </w:tc>
        <w:tc>
          <w:tcPr>
            <w:tcW w:w="281" w:type="pct"/>
            <w:noWrap/>
            <w:vAlign w:val="center"/>
            <w:hideMark/>
          </w:tcPr>
          <w:p w14:paraId="3D9C364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42" w:type="pct"/>
            <w:noWrap/>
            <w:vAlign w:val="center"/>
            <w:hideMark/>
          </w:tcPr>
          <w:p w14:paraId="2CDB455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7300FF7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02B986D9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6F9BD6D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RII_F37_SNPR1</w:t>
            </w:r>
          </w:p>
        </w:tc>
        <w:tc>
          <w:tcPr>
            <w:tcW w:w="490" w:type="pct"/>
            <w:noWrap/>
            <w:vAlign w:val="center"/>
            <w:hideMark/>
          </w:tcPr>
          <w:p w14:paraId="488E643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19A7E8C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599AD13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7072092</w:t>
            </w:r>
          </w:p>
        </w:tc>
        <w:tc>
          <w:tcPr>
            <w:tcW w:w="141" w:type="pct"/>
            <w:noWrap/>
            <w:vAlign w:val="center"/>
            <w:hideMark/>
          </w:tcPr>
          <w:p w14:paraId="235A306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55FEF8E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31A016A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6590EE5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0415316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3C14875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TAAGCAAATGTTGAAGCAG</w:t>
            </w:r>
          </w:p>
        </w:tc>
        <w:tc>
          <w:tcPr>
            <w:tcW w:w="563" w:type="pct"/>
            <w:noWrap/>
            <w:vAlign w:val="center"/>
            <w:hideMark/>
          </w:tcPr>
          <w:p w14:paraId="7A9A0A4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0288F33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GATTACAATACGACACGC</w:t>
            </w:r>
          </w:p>
        </w:tc>
        <w:tc>
          <w:tcPr>
            <w:tcW w:w="281" w:type="pct"/>
            <w:noWrap/>
            <w:vAlign w:val="center"/>
            <w:hideMark/>
          </w:tcPr>
          <w:p w14:paraId="5AE6C85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142" w:type="pct"/>
            <w:noWrap/>
            <w:vAlign w:val="center"/>
            <w:hideMark/>
          </w:tcPr>
          <w:p w14:paraId="62A173A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66DE8C4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34D420C6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276E5A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873_41671</w:t>
            </w:r>
          </w:p>
        </w:tc>
        <w:tc>
          <w:tcPr>
            <w:tcW w:w="490" w:type="pct"/>
            <w:noWrap/>
            <w:vAlign w:val="center"/>
            <w:hideMark/>
          </w:tcPr>
          <w:p w14:paraId="4654578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CAF11E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534E199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4126819</w:t>
            </w:r>
          </w:p>
        </w:tc>
        <w:tc>
          <w:tcPr>
            <w:tcW w:w="141" w:type="pct"/>
            <w:noWrap/>
            <w:vAlign w:val="center"/>
            <w:hideMark/>
          </w:tcPr>
          <w:p w14:paraId="7639884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182F043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5EC23AD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5C589AD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4E399F5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3A2E05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GTAACTCCCATGCAAGAA</w:t>
            </w:r>
          </w:p>
        </w:tc>
        <w:tc>
          <w:tcPr>
            <w:tcW w:w="563" w:type="pct"/>
            <w:noWrap/>
            <w:vAlign w:val="center"/>
            <w:hideMark/>
          </w:tcPr>
          <w:p w14:paraId="6A86311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391723D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TTTCACGAGATATGGTGC</w:t>
            </w:r>
          </w:p>
        </w:tc>
        <w:tc>
          <w:tcPr>
            <w:tcW w:w="281" w:type="pct"/>
            <w:noWrap/>
            <w:vAlign w:val="center"/>
            <w:hideMark/>
          </w:tcPr>
          <w:p w14:paraId="47C7B89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142" w:type="pct"/>
            <w:noWrap/>
            <w:vAlign w:val="center"/>
            <w:hideMark/>
          </w:tcPr>
          <w:p w14:paraId="5400600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2D6FCB3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58EAF077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8FA285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ettin_Y478</w:t>
            </w:r>
          </w:p>
        </w:tc>
        <w:tc>
          <w:tcPr>
            <w:tcW w:w="490" w:type="pct"/>
            <w:noWrap/>
            <w:vAlign w:val="center"/>
            <w:hideMark/>
          </w:tcPr>
          <w:p w14:paraId="3FE983D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7C73B5D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E13875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289277</w:t>
            </w:r>
          </w:p>
        </w:tc>
        <w:tc>
          <w:tcPr>
            <w:tcW w:w="141" w:type="pct"/>
            <w:noWrap/>
            <w:vAlign w:val="center"/>
            <w:hideMark/>
          </w:tcPr>
          <w:p w14:paraId="4E3C023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6F2E3B0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5B9B016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6491136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2CA2012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5E1216F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AACAAATTTAATGGGCGA</w:t>
            </w:r>
          </w:p>
        </w:tc>
        <w:tc>
          <w:tcPr>
            <w:tcW w:w="563" w:type="pct"/>
            <w:noWrap/>
            <w:vAlign w:val="center"/>
            <w:hideMark/>
          </w:tcPr>
          <w:p w14:paraId="7708FD7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2EF0AD5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ATACGGTCTAAAGATTCGGG</w:t>
            </w:r>
          </w:p>
        </w:tc>
        <w:tc>
          <w:tcPr>
            <w:tcW w:w="281" w:type="pct"/>
            <w:noWrap/>
            <w:vAlign w:val="center"/>
            <w:hideMark/>
          </w:tcPr>
          <w:p w14:paraId="6237178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42" w:type="pct"/>
            <w:noWrap/>
            <w:vAlign w:val="center"/>
            <w:hideMark/>
          </w:tcPr>
          <w:p w14:paraId="768F95D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7D73A76D" w14:textId="724589E3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2F00BC49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817E66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ro_309R</w:t>
            </w:r>
          </w:p>
        </w:tc>
        <w:tc>
          <w:tcPr>
            <w:tcW w:w="490" w:type="pct"/>
            <w:noWrap/>
            <w:vAlign w:val="center"/>
            <w:hideMark/>
          </w:tcPr>
          <w:p w14:paraId="57EF3A8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0FA5854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5BF75AD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22170869</w:t>
            </w:r>
          </w:p>
        </w:tc>
        <w:tc>
          <w:tcPr>
            <w:tcW w:w="141" w:type="pct"/>
            <w:noWrap/>
            <w:vAlign w:val="center"/>
            <w:hideMark/>
          </w:tcPr>
          <w:p w14:paraId="3B641C8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0AA84D8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75B2002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48BC3A5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7817371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DA8F6C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CACCGATGTTATTCTTTGCGT</w:t>
            </w:r>
          </w:p>
        </w:tc>
        <w:tc>
          <w:tcPr>
            <w:tcW w:w="563" w:type="pct"/>
            <w:noWrap/>
            <w:vAlign w:val="center"/>
            <w:hideMark/>
          </w:tcPr>
          <w:p w14:paraId="4610C5C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0C7F483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GTGTTAAAGATTACTTCGGCTC</w:t>
            </w:r>
          </w:p>
        </w:tc>
        <w:tc>
          <w:tcPr>
            <w:tcW w:w="281" w:type="pct"/>
            <w:noWrap/>
            <w:vAlign w:val="center"/>
            <w:hideMark/>
          </w:tcPr>
          <w:p w14:paraId="0A0159C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42" w:type="pct"/>
            <w:noWrap/>
            <w:vAlign w:val="center"/>
            <w:hideMark/>
          </w:tcPr>
          <w:p w14:paraId="70DE79F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21FAD66C" w14:textId="590C95C2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41219D6E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A44083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01_52818</w:t>
            </w:r>
          </w:p>
        </w:tc>
        <w:tc>
          <w:tcPr>
            <w:tcW w:w="490" w:type="pct"/>
            <w:noWrap/>
            <w:vAlign w:val="center"/>
            <w:hideMark/>
          </w:tcPr>
          <w:p w14:paraId="2EFB518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7A73D9C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4976551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288436</w:t>
            </w:r>
          </w:p>
        </w:tc>
        <w:tc>
          <w:tcPr>
            <w:tcW w:w="141" w:type="pct"/>
            <w:noWrap/>
            <w:vAlign w:val="center"/>
            <w:hideMark/>
          </w:tcPr>
          <w:p w14:paraId="5BAA932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41" w:type="pct"/>
            <w:noWrap/>
            <w:vAlign w:val="center"/>
            <w:hideMark/>
          </w:tcPr>
          <w:p w14:paraId="39DBB2B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3C6483E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77260CB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09C1A3D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64B82CB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CTGGATACTCGGATTATG</w:t>
            </w:r>
          </w:p>
        </w:tc>
        <w:tc>
          <w:tcPr>
            <w:tcW w:w="563" w:type="pct"/>
            <w:noWrap/>
            <w:vAlign w:val="center"/>
            <w:hideMark/>
          </w:tcPr>
          <w:p w14:paraId="0898B47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54EF07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CACGGTAAAATCCTAGTC</w:t>
            </w:r>
          </w:p>
        </w:tc>
        <w:tc>
          <w:tcPr>
            <w:tcW w:w="281" w:type="pct"/>
            <w:noWrap/>
            <w:vAlign w:val="center"/>
            <w:hideMark/>
          </w:tcPr>
          <w:p w14:paraId="206D20B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42" w:type="pct"/>
            <w:noWrap/>
            <w:vAlign w:val="center"/>
            <w:hideMark/>
          </w:tcPr>
          <w:p w14:paraId="158DBC0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7972B89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796A0DA7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1A14D9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4085_23128</w:t>
            </w:r>
          </w:p>
        </w:tc>
        <w:tc>
          <w:tcPr>
            <w:tcW w:w="490" w:type="pct"/>
            <w:noWrap/>
            <w:vAlign w:val="center"/>
            <w:hideMark/>
          </w:tcPr>
          <w:p w14:paraId="64298DE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293531F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78CB2EF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105762</w:t>
            </w:r>
          </w:p>
        </w:tc>
        <w:tc>
          <w:tcPr>
            <w:tcW w:w="141" w:type="pct"/>
            <w:noWrap/>
            <w:vAlign w:val="center"/>
            <w:hideMark/>
          </w:tcPr>
          <w:p w14:paraId="25D5B03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11D5286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397B169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421F44C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449F360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AE978C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TAACTACAACCACCGCGCC</w:t>
            </w:r>
          </w:p>
        </w:tc>
        <w:tc>
          <w:tcPr>
            <w:tcW w:w="563" w:type="pct"/>
            <w:noWrap/>
            <w:vAlign w:val="center"/>
            <w:hideMark/>
          </w:tcPr>
          <w:p w14:paraId="59CC0F6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04781F2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TTAAACTAGGCGGTACTG</w:t>
            </w:r>
          </w:p>
        </w:tc>
        <w:tc>
          <w:tcPr>
            <w:tcW w:w="281" w:type="pct"/>
            <w:noWrap/>
            <w:vAlign w:val="center"/>
            <w:hideMark/>
          </w:tcPr>
          <w:p w14:paraId="0F5056F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142" w:type="pct"/>
            <w:noWrap/>
            <w:vAlign w:val="center"/>
            <w:hideMark/>
          </w:tcPr>
          <w:p w14:paraId="1824165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3B7B048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6FCCE52E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749AB2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31_204583</w:t>
            </w:r>
          </w:p>
        </w:tc>
        <w:tc>
          <w:tcPr>
            <w:tcW w:w="490" w:type="pct"/>
            <w:noWrap/>
            <w:vAlign w:val="center"/>
            <w:hideMark/>
          </w:tcPr>
          <w:p w14:paraId="6DC2D6B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66B45F2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30B272C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806247</w:t>
            </w:r>
          </w:p>
        </w:tc>
        <w:tc>
          <w:tcPr>
            <w:tcW w:w="141" w:type="pct"/>
            <w:noWrap/>
            <w:vAlign w:val="center"/>
            <w:hideMark/>
          </w:tcPr>
          <w:p w14:paraId="48EAAE9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6E3980D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noWrap/>
            <w:vAlign w:val="center"/>
            <w:hideMark/>
          </w:tcPr>
          <w:p w14:paraId="2F10C71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31B1C6E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0C28125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7855451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TGCCTTTAGACAACTCAG</w:t>
            </w:r>
          </w:p>
        </w:tc>
        <w:tc>
          <w:tcPr>
            <w:tcW w:w="563" w:type="pct"/>
            <w:noWrap/>
            <w:vAlign w:val="center"/>
            <w:hideMark/>
          </w:tcPr>
          <w:p w14:paraId="7A484BE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429416B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ACCTCTAATTCAGCATAC</w:t>
            </w:r>
          </w:p>
        </w:tc>
        <w:tc>
          <w:tcPr>
            <w:tcW w:w="281" w:type="pct"/>
            <w:noWrap/>
            <w:vAlign w:val="center"/>
            <w:hideMark/>
          </w:tcPr>
          <w:p w14:paraId="4638167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142" w:type="pct"/>
            <w:noWrap/>
            <w:vAlign w:val="center"/>
            <w:hideMark/>
          </w:tcPr>
          <w:p w14:paraId="70C29E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754B962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0F6BC1" w:rsidRPr="000F2779" w14:paraId="42030B58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28115C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308_193256_v2</w:t>
            </w:r>
          </w:p>
        </w:tc>
        <w:tc>
          <w:tcPr>
            <w:tcW w:w="490" w:type="pct"/>
            <w:noWrap/>
            <w:vAlign w:val="center"/>
            <w:hideMark/>
          </w:tcPr>
          <w:p w14:paraId="4D2CC40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9688FB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4B5D42A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212135</w:t>
            </w:r>
          </w:p>
        </w:tc>
        <w:tc>
          <w:tcPr>
            <w:tcW w:w="141" w:type="pct"/>
            <w:noWrap/>
            <w:vAlign w:val="center"/>
            <w:hideMark/>
          </w:tcPr>
          <w:p w14:paraId="53D2FA3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o SNP</w:t>
            </w:r>
          </w:p>
        </w:tc>
        <w:tc>
          <w:tcPr>
            <w:tcW w:w="141" w:type="pct"/>
            <w:noWrap/>
            <w:vAlign w:val="center"/>
            <w:hideMark/>
          </w:tcPr>
          <w:p w14:paraId="5FD5683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o SNP</w:t>
            </w:r>
          </w:p>
        </w:tc>
        <w:tc>
          <w:tcPr>
            <w:tcW w:w="357" w:type="pct"/>
            <w:noWrap/>
            <w:vAlign w:val="center"/>
            <w:hideMark/>
          </w:tcPr>
          <w:p w14:paraId="190B0EB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583F95E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1A66DDE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775C44C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TGAACGACGCCAAAAATAC</w:t>
            </w:r>
          </w:p>
        </w:tc>
        <w:tc>
          <w:tcPr>
            <w:tcW w:w="563" w:type="pct"/>
            <w:noWrap/>
            <w:vAlign w:val="center"/>
            <w:hideMark/>
          </w:tcPr>
          <w:p w14:paraId="29C7804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590F28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TACGTTTGTCTCGAATA</w:t>
            </w:r>
          </w:p>
        </w:tc>
        <w:tc>
          <w:tcPr>
            <w:tcW w:w="281" w:type="pct"/>
            <w:noWrap/>
            <w:vAlign w:val="center"/>
            <w:hideMark/>
          </w:tcPr>
          <w:p w14:paraId="04B594A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142" w:type="pct"/>
            <w:noWrap/>
            <w:vAlign w:val="center"/>
            <w:hideMark/>
          </w:tcPr>
          <w:p w14:paraId="4515134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549061C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Kahilainen et al., 2022</w:t>
            </w:r>
          </w:p>
        </w:tc>
      </w:tr>
      <w:tr w:rsidR="009A5795" w:rsidRPr="000F2779" w14:paraId="780CF497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09D70DD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453649</w:t>
            </w:r>
          </w:p>
        </w:tc>
        <w:tc>
          <w:tcPr>
            <w:tcW w:w="490" w:type="pct"/>
            <w:noWrap/>
            <w:vAlign w:val="center"/>
            <w:hideMark/>
          </w:tcPr>
          <w:p w14:paraId="1A3A563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B0A011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59D81D3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711064</w:t>
            </w:r>
          </w:p>
        </w:tc>
        <w:tc>
          <w:tcPr>
            <w:tcW w:w="141" w:type="pct"/>
            <w:noWrap/>
            <w:vAlign w:val="center"/>
            <w:hideMark/>
          </w:tcPr>
          <w:p w14:paraId="52E6266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41" w:type="pct"/>
            <w:noWrap/>
            <w:vAlign w:val="center"/>
            <w:hideMark/>
          </w:tcPr>
          <w:p w14:paraId="625CA35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16F45ED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37E6093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0EFD1B1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F040D9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AACACGTACGAGCTGGC</w:t>
            </w:r>
          </w:p>
        </w:tc>
        <w:tc>
          <w:tcPr>
            <w:tcW w:w="563" w:type="pct"/>
            <w:noWrap/>
            <w:vAlign w:val="center"/>
            <w:hideMark/>
          </w:tcPr>
          <w:p w14:paraId="798AB02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8948E8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GTAACCGCGTCTATTTGGG</w:t>
            </w:r>
          </w:p>
        </w:tc>
        <w:tc>
          <w:tcPr>
            <w:tcW w:w="281" w:type="pct"/>
            <w:noWrap/>
            <w:vAlign w:val="center"/>
            <w:hideMark/>
          </w:tcPr>
          <w:p w14:paraId="562C9A1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142" w:type="pct"/>
            <w:noWrap/>
            <w:vAlign w:val="center"/>
            <w:hideMark/>
          </w:tcPr>
          <w:p w14:paraId="08208EB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6410EACF" w14:textId="65B415AC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5BFEFF25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24104C8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5729509</w:t>
            </w:r>
          </w:p>
        </w:tc>
        <w:tc>
          <w:tcPr>
            <w:tcW w:w="490" w:type="pct"/>
            <w:noWrap/>
            <w:vAlign w:val="center"/>
            <w:hideMark/>
          </w:tcPr>
          <w:p w14:paraId="2055954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0E4C159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17E50B1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6124887</w:t>
            </w:r>
          </w:p>
        </w:tc>
        <w:tc>
          <w:tcPr>
            <w:tcW w:w="141" w:type="pct"/>
            <w:noWrap/>
            <w:vAlign w:val="center"/>
            <w:hideMark/>
          </w:tcPr>
          <w:p w14:paraId="48E62A0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noWrap/>
            <w:vAlign w:val="center"/>
            <w:hideMark/>
          </w:tcPr>
          <w:p w14:paraId="40E7E1E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1AD2491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1049C51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791B4B9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272EBA5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AGCAAATACGTCTTTCGTG</w:t>
            </w:r>
          </w:p>
        </w:tc>
        <w:tc>
          <w:tcPr>
            <w:tcW w:w="563" w:type="pct"/>
            <w:noWrap/>
            <w:vAlign w:val="center"/>
            <w:hideMark/>
          </w:tcPr>
          <w:p w14:paraId="46AF6C2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52D4F81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CATGTCGAGGTTTATTTACCC</w:t>
            </w:r>
          </w:p>
        </w:tc>
        <w:tc>
          <w:tcPr>
            <w:tcW w:w="281" w:type="pct"/>
            <w:noWrap/>
            <w:vAlign w:val="center"/>
            <w:hideMark/>
          </w:tcPr>
          <w:p w14:paraId="4F3FA2F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42" w:type="pct"/>
            <w:noWrap/>
            <w:vAlign w:val="center"/>
            <w:hideMark/>
          </w:tcPr>
          <w:p w14:paraId="575ABDA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noWrap/>
            <w:vAlign w:val="center"/>
            <w:hideMark/>
          </w:tcPr>
          <w:p w14:paraId="4F2BBD03" w14:textId="0CFEF984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37AD0015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608F0D3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5863876</w:t>
            </w:r>
          </w:p>
        </w:tc>
        <w:tc>
          <w:tcPr>
            <w:tcW w:w="490" w:type="pct"/>
            <w:noWrap/>
            <w:vAlign w:val="center"/>
            <w:hideMark/>
          </w:tcPr>
          <w:p w14:paraId="6AFB3B4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31E823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047552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6245295</w:t>
            </w:r>
          </w:p>
        </w:tc>
        <w:tc>
          <w:tcPr>
            <w:tcW w:w="141" w:type="pct"/>
            <w:noWrap/>
            <w:vAlign w:val="center"/>
            <w:hideMark/>
          </w:tcPr>
          <w:p w14:paraId="23E96FB5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noWrap/>
            <w:vAlign w:val="center"/>
            <w:hideMark/>
          </w:tcPr>
          <w:p w14:paraId="4D6F296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57" w:type="pct"/>
            <w:noWrap/>
            <w:vAlign w:val="center"/>
            <w:hideMark/>
          </w:tcPr>
          <w:p w14:paraId="3C9331AD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75E57F9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005D3B4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3B7978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GTTTGTTTGAAGGAACCGC</w:t>
            </w:r>
          </w:p>
        </w:tc>
        <w:tc>
          <w:tcPr>
            <w:tcW w:w="563" w:type="pct"/>
            <w:noWrap/>
            <w:vAlign w:val="center"/>
            <w:hideMark/>
          </w:tcPr>
          <w:p w14:paraId="053C677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79591CA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GGTATGGTCAGTTGTTGG</w:t>
            </w:r>
          </w:p>
        </w:tc>
        <w:tc>
          <w:tcPr>
            <w:tcW w:w="281" w:type="pct"/>
            <w:noWrap/>
            <w:vAlign w:val="center"/>
            <w:hideMark/>
          </w:tcPr>
          <w:p w14:paraId="6AACB39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42" w:type="pct"/>
            <w:noWrap/>
            <w:vAlign w:val="center"/>
            <w:hideMark/>
          </w:tcPr>
          <w:p w14:paraId="7E73CA5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3B25E41D" w14:textId="561D7852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12B89391" w14:textId="77777777" w:rsidTr="00DF5821">
        <w:trPr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02E8ED6A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0484720</w:t>
            </w:r>
          </w:p>
        </w:tc>
        <w:tc>
          <w:tcPr>
            <w:tcW w:w="490" w:type="pct"/>
            <w:noWrap/>
            <w:vAlign w:val="center"/>
            <w:hideMark/>
          </w:tcPr>
          <w:p w14:paraId="3CE8AF6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459F0A7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01608F1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739590</w:t>
            </w:r>
          </w:p>
        </w:tc>
        <w:tc>
          <w:tcPr>
            <w:tcW w:w="141" w:type="pct"/>
            <w:noWrap/>
            <w:vAlign w:val="center"/>
            <w:hideMark/>
          </w:tcPr>
          <w:p w14:paraId="705DE00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41" w:type="pct"/>
            <w:noWrap/>
            <w:vAlign w:val="center"/>
            <w:hideMark/>
          </w:tcPr>
          <w:p w14:paraId="5C68971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357" w:type="pct"/>
            <w:noWrap/>
            <w:vAlign w:val="center"/>
            <w:hideMark/>
          </w:tcPr>
          <w:p w14:paraId="3378CF8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3CBE522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noWrap/>
            <w:vAlign w:val="center"/>
            <w:hideMark/>
          </w:tcPr>
          <w:p w14:paraId="6C62490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1199825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GGGTGTACGTCTTTCTGAA</w:t>
            </w:r>
          </w:p>
        </w:tc>
        <w:tc>
          <w:tcPr>
            <w:tcW w:w="563" w:type="pct"/>
            <w:noWrap/>
            <w:vAlign w:val="center"/>
            <w:hideMark/>
          </w:tcPr>
          <w:p w14:paraId="492A1EF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6FF1ED7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ACCAAGAACACGCAATGCC</w:t>
            </w:r>
          </w:p>
        </w:tc>
        <w:tc>
          <w:tcPr>
            <w:tcW w:w="281" w:type="pct"/>
            <w:noWrap/>
            <w:vAlign w:val="center"/>
            <w:hideMark/>
          </w:tcPr>
          <w:p w14:paraId="2F311B3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142" w:type="pct"/>
            <w:noWrap/>
            <w:vAlign w:val="center"/>
            <w:hideMark/>
          </w:tcPr>
          <w:p w14:paraId="09ED22F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6962EA04" w14:textId="25A8C3B6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9A5795" w:rsidRPr="000F2779" w14:paraId="2AE202CE" w14:textId="77777777" w:rsidTr="00DF5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tcW w:w="435" w:type="pct"/>
            <w:noWrap/>
            <w:vAlign w:val="center"/>
            <w:hideMark/>
          </w:tcPr>
          <w:p w14:paraId="4E01DBA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POS_13093607</w:t>
            </w:r>
          </w:p>
        </w:tc>
        <w:tc>
          <w:tcPr>
            <w:tcW w:w="490" w:type="pct"/>
            <w:noWrap/>
            <w:vAlign w:val="center"/>
            <w:hideMark/>
          </w:tcPr>
          <w:p w14:paraId="38551F9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noWrap/>
            <w:vAlign w:val="center"/>
            <w:hideMark/>
          </w:tcPr>
          <w:p w14:paraId="34A9AFF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noWrap/>
            <w:vAlign w:val="center"/>
            <w:hideMark/>
          </w:tcPr>
          <w:p w14:paraId="6CD11F0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291635</w:t>
            </w:r>
          </w:p>
        </w:tc>
        <w:tc>
          <w:tcPr>
            <w:tcW w:w="141" w:type="pct"/>
            <w:noWrap/>
            <w:vAlign w:val="center"/>
            <w:hideMark/>
          </w:tcPr>
          <w:p w14:paraId="2D9F35A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o SNP</w:t>
            </w:r>
          </w:p>
        </w:tc>
        <w:tc>
          <w:tcPr>
            <w:tcW w:w="141" w:type="pct"/>
            <w:noWrap/>
            <w:vAlign w:val="center"/>
            <w:hideMark/>
          </w:tcPr>
          <w:p w14:paraId="4FD9AB1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o SNP</w:t>
            </w:r>
          </w:p>
        </w:tc>
        <w:tc>
          <w:tcPr>
            <w:tcW w:w="357" w:type="pct"/>
            <w:noWrap/>
            <w:vAlign w:val="center"/>
            <w:hideMark/>
          </w:tcPr>
          <w:p w14:paraId="6C86963B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noWrap/>
            <w:vAlign w:val="center"/>
            <w:hideMark/>
          </w:tcPr>
          <w:p w14:paraId="023E4AB3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16" w:type="pct"/>
            <w:noWrap/>
            <w:vAlign w:val="center"/>
            <w:hideMark/>
          </w:tcPr>
          <w:p w14:paraId="2AC472D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noWrap/>
            <w:vAlign w:val="center"/>
            <w:hideMark/>
          </w:tcPr>
          <w:p w14:paraId="4D769CB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GGCCGCTCAGTATTTGTTC</w:t>
            </w:r>
          </w:p>
        </w:tc>
        <w:tc>
          <w:tcPr>
            <w:tcW w:w="563" w:type="pct"/>
            <w:noWrap/>
            <w:vAlign w:val="center"/>
            <w:hideMark/>
          </w:tcPr>
          <w:p w14:paraId="5A660312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noWrap/>
            <w:vAlign w:val="center"/>
            <w:hideMark/>
          </w:tcPr>
          <w:p w14:paraId="1690C26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ATACGGATTGGGGAGACGA</w:t>
            </w:r>
          </w:p>
        </w:tc>
        <w:tc>
          <w:tcPr>
            <w:tcW w:w="281" w:type="pct"/>
            <w:noWrap/>
            <w:vAlign w:val="center"/>
            <w:hideMark/>
          </w:tcPr>
          <w:p w14:paraId="4A7E9C5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142" w:type="pct"/>
            <w:noWrap/>
            <w:vAlign w:val="center"/>
            <w:hideMark/>
          </w:tcPr>
          <w:p w14:paraId="7641AFC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314" w:type="pct"/>
            <w:noWrap/>
            <w:vAlign w:val="center"/>
            <w:hideMark/>
          </w:tcPr>
          <w:p w14:paraId="5100E870" w14:textId="17C1E4D3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tr w:rsidR="000F6BC1" w:rsidRPr="000F2779" w14:paraId="62FD3248" w14:textId="77777777" w:rsidTr="00DF5821">
        <w:trPr>
          <w:cantSplit/>
          <w:trHeight w:val="290"/>
        </w:trPr>
        <w:tc>
          <w:tcPr>
            <w:tcW w:w="4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9264D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s2291_R269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32607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ilMelCinx1.1 (GCF_905220565.1)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AAC9EE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C_059424.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11AB78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3761212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EBE5B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D9B159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755874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CF5207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low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8AA1FF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CACTCTTTCCCTACACGACGCTCTTCCGATCT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758A1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CCTTCTCATAATGTTAAGTGCC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3FF8D0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TGACTGGAGTTCAGACGTGTGCTCTTCCGATCT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391696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GCAAAGGATAGAACTGGAATGTC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2435DC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3309B1" w14:textId="77777777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 w:rsidRPr="004F231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07C429" w14:textId="48113D3B" w:rsidR="00DF5821" w:rsidRPr="004F2311" w:rsidRDefault="00DF5821" w:rsidP="000F6BC1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published data</w:t>
            </w:r>
          </w:p>
        </w:tc>
      </w:tr>
      <w:bookmarkEnd w:id="0"/>
      <w:bookmarkEnd w:id="1"/>
    </w:tbl>
    <w:p w14:paraId="2092ED08" w14:textId="1BE2ADA7" w:rsidR="008F39E9" w:rsidRDefault="008F39E9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2CA9EC" w14:textId="77777777" w:rsidR="008F39E9" w:rsidRDefault="008F39E9" w:rsidP="009A579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7B14AD" w14:textId="77777777" w:rsidR="008F39E9" w:rsidRDefault="008F39E9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F39E9" w:rsidSect="000F6BC1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651619A5" w14:textId="6AFCC8FB" w:rsidR="00B121C5" w:rsidRPr="00F4384C" w:rsidRDefault="000F6BC1" w:rsidP="001128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  <w:lang w:val="en-GB"/>
        </w:rPr>
        <w:t>. Summary tables of quantile regression analysis for all WGCNA gene modules.</w:t>
      </w:r>
      <w:r w:rsidR="00F4384C">
        <w:rPr>
          <w:rFonts w:ascii="Times New Roman" w:hAnsi="Times New Roman" w:cs="Times New Roman"/>
          <w:sz w:val="24"/>
          <w:szCs w:val="24"/>
          <w:lang w:val="en-GB"/>
        </w:rPr>
        <w:t xml:space="preserve"> Significant effects are showed in </w:t>
      </w:r>
      <w:r w:rsidR="00F4384C">
        <w:rPr>
          <w:rFonts w:ascii="Times New Roman" w:hAnsi="Times New Roman" w:cs="Times New Roman"/>
          <w:i/>
          <w:iCs/>
          <w:sz w:val="24"/>
          <w:szCs w:val="24"/>
          <w:lang w:val="en-GB"/>
        </w:rPr>
        <w:t>italics</w:t>
      </w:r>
      <w:r w:rsidR="00F4384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505" w:type="dxa"/>
        <w:tblInd w:w="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6"/>
        <w:gridCol w:w="893"/>
        <w:gridCol w:w="1530"/>
        <w:gridCol w:w="1057"/>
        <w:gridCol w:w="1057"/>
        <w:gridCol w:w="1057"/>
        <w:gridCol w:w="1057"/>
        <w:gridCol w:w="1058"/>
      </w:tblGrid>
      <w:tr w:rsidR="00112856" w:rsidRPr="00116630" w14:paraId="4FEA953B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49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Modul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A99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Quanti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C0F9" w14:textId="7B5590A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Variabl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5F65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Estimat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0275" w14:textId="4151850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td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36F2" w14:textId="519F576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LCI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9FE0" w14:textId="37B5DF5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UCI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5CE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 value</w:t>
            </w:r>
          </w:p>
        </w:tc>
      </w:tr>
      <w:tr w:rsidR="00112856" w:rsidRPr="00116630" w14:paraId="03B53C1D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E2AE" w14:textId="6D393AA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1CC7" w14:textId="3BAAEE9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9F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33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B8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48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A6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7F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53</w:t>
            </w:r>
          </w:p>
        </w:tc>
      </w:tr>
      <w:tr w:rsidR="00112856" w:rsidRPr="00116630" w14:paraId="68A1124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CA4C" w14:textId="478D3CA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B46D" w14:textId="27907DD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C3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6B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96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38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EB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46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27</w:t>
            </w:r>
          </w:p>
        </w:tc>
      </w:tr>
      <w:tr w:rsidR="00112856" w:rsidRPr="00116630" w14:paraId="1EB84A0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D2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CD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D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EC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5B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E0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CF7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C4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22</w:t>
            </w:r>
          </w:p>
        </w:tc>
      </w:tr>
      <w:tr w:rsidR="00112856" w:rsidRPr="00116630" w14:paraId="58319769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C3D18" w14:textId="105C3D2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079B1" w14:textId="3A0C18C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91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C9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1D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48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49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739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974</w:t>
            </w:r>
          </w:p>
        </w:tc>
      </w:tr>
      <w:tr w:rsidR="00112856" w:rsidRPr="00116630" w14:paraId="3AAAD525" w14:textId="77777777" w:rsidTr="00116630">
        <w:trPr>
          <w:trHeight w:val="300"/>
        </w:trPr>
        <w:tc>
          <w:tcPr>
            <w:tcW w:w="796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018A8764" w14:textId="3DA3491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3A78BE8D" w14:textId="7D1F401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532FC0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FFC089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1</w:t>
            </w:r>
          </w:p>
        </w:tc>
        <w:tc>
          <w:tcPr>
            <w:tcW w:w="105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2E347F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77</w:t>
            </w:r>
          </w:p>
        </w:tc>
        <w:tc>
          <w:tcPr>
            <w:tcW w:w="105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44D0C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113</w:t>
            </w:r>
          </w:p>
        </w:tc>
        <w:tc>
          <w:tcPr>
            <w:tcW w:w="1057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AE92E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96</w:t>
            </w:r>
          </w:p>
        </w:tc>
        <w:tc>
          <w:tcPr>
            <w:tcW w:w="1058" w:type="dxa"/>
            <w:tcBorders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E98E58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93</w:t>
            </w:r>
          </w:p>
        </w:tc>
      </w:tr>
      <w:tr w:rsidR="00112856" w:rsidRPr="00116630" w14:paraId="7A95D115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C981" w14:textId="3C374F6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2444" w14:textId="32EA9C3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CB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3B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45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2A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BE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8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50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23</w:t>
            </w:r>
          </w:p>
        </w:tc>
      </w:tr>
      <w:tr w:rsidR="00112856" w:rsidRPr="00116630" w14:paraId="045539B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1E25" w14:textId="30EE9CD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53AD" w14:textId="6D78503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C5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42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AB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5C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C2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3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07</w:t>
            </w:r>
          </w:p>
        </w:tc>
      </w:tr>
      <w:tr w:rsidR="00112856" w:rsidRPr="00116630" w14:paraId="391B35E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6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C1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40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04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3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A5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F7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43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95</w:t>
            </w:r>
          </w:p>
        </w:tc>
      </w:tr>
      <w:tr w:rsidR="00112856" w:rsidRPr="00116630" w14:paraId="6A6764A7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8010" w14:textId="129AC26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E425" w14:textId="4D034C8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C5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2C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49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BB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E0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AC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3</w:t>
            </w:r>
          </w:p>
        </w:tc>
      </w:tr>
      <w:tr w:rsidR="00112856" w:rsidRPr="00116630" w14:paraId="1336610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1B8D5BFF" w14:textId="28C8AE5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190F0CBF" w14:textId="56201B6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168BD5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A33ECF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517D6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E87A4E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4CEC43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B4AE4B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09</w:t>
            </w:r>
          </w:p>
        </w:tc>
      </w:tr>
      <w:tr w:rsidR="00112856" w:rsidRPr="00116630" w14:paraId="6F255794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599A" w14:textId="4904D5B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348B" w14:textId="35D50A9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34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A7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4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B0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BA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1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CD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9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08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1</w:t>
            </w:r>
          </w:p>
        </w:tc>
      </w:tr>
      <w:tr w:rsidR="00112856" w:rsidRPr="00116630" w14:paraId="4E437BE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AF1F" w14:textId="2327C2A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F088" w14:textId="5986CB0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B0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64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B4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A69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91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77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6</w:t>
            </w:r>
          </w:p>
        </w:tc>
      </w:tr>
      <w:tr w:rsidR="00112856" w:rsidRPr="00116630" w14:paraId="781C72A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418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DC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5A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14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3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79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91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C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40</w:t>
            </w:r>
          </w:p>
        </w:tc>
      </w:tr>
      <w:tr w:rsidR="00112856" w:rsidRPr="00116630" w14:paraId="7A510960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9F6D" w14:textId="70B87C1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228B" w14:textId="47645FB5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16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047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3D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73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7F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B4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24</w:t>
            </w:r>
          </w:p>
        </w:tc>
      </w:tr>
      <w:tr w:rsidR="00112856" w:rsidRPr="00116630" w14:paraId="25922C72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1B3FE" w14:textId="7425B30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2E487" w14:textId="707C85C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CCE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C80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F71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7C6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90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0A4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72</w:t>
            </w:r>
          </w:p>
        </w:tc>
      </w:tr>
      <w:tr w:rsidR="00112856" w:rsidRPr="00116630" w14:paraId="561A462A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E568" w14:textId="3FF6950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B860" w14:textId="6553191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C7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C0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7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6F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198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2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57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28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7</w:t>
            </w:r>
          </w:p>
        </w:tc>
      </w:tr>
      <w:tr w:rsidR="00112856" w:rsidRPr="00116630" w14:paraId="1C79D5F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A5E7" w14:textId="08AD037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774C" w14:textId="71C0B35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530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5F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EC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89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63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B4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03</w:t>
            </w:r>
          </w:p>
        </w:tc>
      </w:tr>
      <w:tr w:rsidR="00112856" w:rsidRPr="00116630" w14:paraId="5B0293B9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57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A2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8A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FA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5E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5A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7A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C3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875</w:t>
            </w:r>
          </w:p>
        </w:tc>
      </w:tr>
      <w:tr w:rsidR="00112856" w:rsidRPr="00116630" w14:paraId="44506AD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1972" w14:textId="539DD1B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D9D9" w14:textId="706AFDF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C7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2C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62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3D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DE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54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13</w:t>
            </w:r>
          </w:p>
        </w:tc>
      </w:tr>
      <w:tr w:rsidR="00112856" w:rsidRPr="00116630" w14:paraId="0089F17B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F5202" w14:textId="2838E13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9EE65" w14:textId="6883ED7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601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7CE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208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A6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92F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920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56</w:t>
            </w:r>
          </w:p>
        </w:tc>
      </w:tr>
      <w:tr w:rsidR="00112856" w:rsidRPr="00116630" w14:paraId="68E452AE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A93D" w14:textId="05E583E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73C9" w14:textId="2924DAA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72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B9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14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36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1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E8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9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2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5E057416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DD6A" w14:textId="2C7FE385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FD2E" w14:textId="5100F33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71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EA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83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82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79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D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3960937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18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92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7B9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4D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13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1A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ED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A9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03</w:t>
            </w:r>
          </w:p>
        </w:tc>
      </w:tr>
      <w:tr w:rsidR="00112856" w:rsidRPr="00116630" w14:paraId="2233FC1E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3FE9" w14:textId="08A3962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A024" w14:textId="41482AE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E6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FF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D2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CC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5F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43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30</w:t>
            </w:r>
          </w:p>
        </w:tc>
      </w:tr>
      <w:tr w:rsidR="00112856" w:rsidRPr="00116630" w14:paraId="1C889B1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BC139" w14:textId="016920A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075A2" w14:textId="06C2FCC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9E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DB2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531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A25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257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165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45</w:t>
            </w:r>
          </w:p>
        </w:tc>
      </w:tr>
      <w:tr w:rsidR="00112856" w:rsidRPr="00116630" w14:paraId="0B4E5B69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A39E" w14:textId="14F53C4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B671" w14:textId="3915D0B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9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F2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9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5B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B2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8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13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0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C2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5F82BB0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85D0" w14:textId="538A1EA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5F05" w14:textId="1F1714E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03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02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AE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93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49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A1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57B881A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DF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7A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7BC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CB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4F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6D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6A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6D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947</w:t>
            </w:r>
          </w:p>
        </w:tc>
      </w:tr>
      <w:tr w:rsidR="00112856" w:rsidRPr="00116630" w14:paraId="110B98C7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78B9" w14:textId="176731D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2C9E" w14:textId="74C7286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A5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50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71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23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C2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BFA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6</w:t>
            </w:r>
          </w:p>
        </w:tc>
      </w:tr>
      <w:tr w:rsidR="00112856" w:rsidRPr="00116630" w14:paraId="11DC703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0D0BB" w14:textId="74EB050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43F85" w14:textId="6CF1021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A3E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1BB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57E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6FB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878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6F1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</w:tr>
      <w:tr w:rsidR="00112856" w:rsidRPr="00116630" w14:paraId="78FD367B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EA04" w14:textId="06E91A5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8016" w14:textId="772CA5F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7D4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40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5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B4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3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1F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0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2C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3</w:t>
            </w:r>
          </w:p>
        </w:tc>
      </w:tr>
      <w:tr w:rsidR="00112856" w:rsidRPr="00116630" w14:paraId="63427C3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137B" w14:textId="4837FB3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26D4" w14:textId="37A4CC2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85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F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1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E4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AF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A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694403AB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75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95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8F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B1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205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86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75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7F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369</w:t>
            </w:r>
          </w:p>
        </w:tc>
      </w:tr>
      <w:tr w:rsidR="00112856" w:rsidRPr="00116630" w14:paraId="0AB57C7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A603" w14:textId="7C4A380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BAB3" w14:textId="26AE003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76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94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21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1A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D30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DE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83</w:t>
            </w:r>
          </w:p>
        </w:tc>
      </w:tr>
      <w:tr w:rsidR="00112856" w:rsidRPr="00116630" w14:paraId="4A59E3C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54B4E" w14:textId="0D78C36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6DA43" w14:textId="4653874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F79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E92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40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40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AA3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B1F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3</w:t>
            </w:r>
          </w:p>
        </w:tc>
      </w:tr>
      <w:tr w:rsidR="00112856" w:rsidRPr="00116630" w14:paraId="7B61FFA4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8EEC" w14:textId="7B0DBDD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E0D4" w14:textId="6CEDD4E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0D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CA3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BB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E5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3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8B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1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D9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</w:tr>
      <w:tr w:rsidR="00112856" w:rsidRPr="00116630" w14:paraId="62791A47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2518" w14:textId="7622A5B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06EE" w14:textId="5938E12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9A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76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5F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2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2D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398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334</w:t>
            </w:r>
          </w:p>
        </w:tc>
      </w:tr>
      <w:tr w:rsidR="00112856" w:rsidRPr="00116630" w14:paraId="2F71222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A0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E0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69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12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1D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50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56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8A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32</w:t>
            </w:r>
          </w:p>
        </w:tc>
      </w:tr>
      <w:tr w:rsidR="00112856" w:rsidRPr="00116630" w14:paraId="01CA26CE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AE33" w14:textId="541A23A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9C50" w14:textId="2A3BD2F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55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9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05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3F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30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3D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11</w:t>
            </w:r>
          </w:p>
        </w:tc>
      </w:tr>
      <w:tr w:rsidR="00112856" w:rsidRPr="00116630" w14:paraId="65C8B898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F5E70" w14:textId="6500E0B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6D1F8" w14:textId="09D5AAA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FB6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407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F41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EE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1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026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C85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40</w:t>
            </w:r>
          </w:p>
        </w:tc>
      </w:tr>
    </w:tbl>
    <w:p w14:paraId="5D0A3E65" w14:textId="77777777" w:rsidR="00116630" w:rsidRDefault="00116630">
      <w:r>
        <w:br w:type="page"/>
      </w:r>
    </w:p>
    <w:tbl>
      <w:tblPr>
        <w:tblW w:w="8505" w:type="dxa"/>
        <w:tblInd w:w="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6"/>
        <w:gridCol w:w="893"/>
        <w:gridCol w:w="1530"/>
        <w:gridCol w:w="1057"/>
        <w:gridCol w:w="1057"/>
        <w:gridCol w:w="1057"/>
        <w:gridCol w:w="1057"/>
        <w:gridCol w:w="1058"/>
      </w:tblGrid>
      <w:tr w:rsidR="00112856" w:rsidRPr="00116630" w14:paraId="595F45BF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9202" w14:textId="0448199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3B0F" w14:textId="6DB8FB8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A3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46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8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2D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3B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3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E2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3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77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04A0C560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9CA9" w14:textId="15F86D0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C4EE" w14:textId="08B8008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78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09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2D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FC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D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F2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41C3A6E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977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4C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3B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56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CAF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32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5F4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A1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943</w:t>
            </w:r>
          </w:p>
        </w:tc>
      </w:tr>
      <w:tr w:rsidR="00112856" w:rsidRPr="00116630" w14:paraId="3215542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26D6" w14:textId="1150413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A772" w14:textId="767C157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A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A5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27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D0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0A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72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</w:tr>
      <w:tr w:rsidR="00112856" w:rsidRPr="00116630" w14:paraId="2D177527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94855" w14:textId="05FBAE8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8D69F" w14:textId="4EE36DE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616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D63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79A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0A0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B33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1F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</w:tr>
      <w:tr w:rsidR="00112856" w:rsidRPr="00116630" w14:paraId="6B79B9FF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1362" w14:textId="3142A88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9BFA" w14:textId="23633DB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59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51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B9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B5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5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24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D0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60</w:t>
            </w:r>
          </w:p>
        </w:tc>
      </w:tr>
      <w:tr w:rsidR="00112856" w:rsidRPr="00116630" w14:paraId="37FA974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5C08" w14:textId="256D1E5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6410" w14:textId="6548658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CC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40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7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9C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FA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84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0502BA1D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C5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EB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87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86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8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2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38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BE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94</w:t>
            </w:r>
          </w:p>
        </w:tc>
      </w:tr>
      <w:tr w:rsidR="00112856" w:rsidRPr="00116630" w14:paraId="39049E7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8DCF" w14:textId="0C9440B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0EBB" w14:textId="66314E4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16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1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11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15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AF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E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4</w:t>
            </w:r>
          </w:p>
        </w:tc>
      </w:tr>
      <w:tr w:rsidR="00112856" w:rsidRPr="00116630" w14:paraId="505E0FD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013F1F9C" w14:textId="6D6A2D7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6DAC4CE1" w14:textId="2E82DD2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60E503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E27684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2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8D93F8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1669A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83D0C4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90BAFA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</w:tr>
      <w:tr w:rsidR="00112856" w:rsidRPr="00116630" w14:paraId="1FBEC390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2FFFA" w14:textId="7629816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F53B" w14:textId="1D5F902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C95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515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4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7A0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F5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97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1B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96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E5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30351D4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339E" w14:textId="79CBCE3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191A" w14:textId="3157365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91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DE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83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60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4E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2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32</w:t>
            </w:r>
          </w:p>
        </w:tc>
      </w:tr>
      <w:tr w:rsidR="00112856" w:rsidRPr="00116630" w14:paraId="51E9D9A8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97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16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2C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3A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D5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27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04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55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39</w:t>
            </w:r>
          </w:p>
        </w:tc>
      </w:tr>
      <w:tr w:rsidR="00112856" w:rsidRPr="00116630" w14:paraId="7AAFE89E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D6B4" w14:textId="5F17EF1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4783" w14:textId="1AB2F97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C4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DE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65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C0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39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FBE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11</w:t>
            </w:r>
          </w:p>
        </w:tc>
      </w:tr>
      <w:tr w:rsidR="00112856" w:rsidRPr="00116630" w14:paraId="397EB436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497BE079" w14:textId="5D4F53E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305F4B2A" w14:textId="343B2D8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2D34F7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F9D685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4B7D9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C22905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507BBA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3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4B61CE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4799EE84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589A" w14:textId="559089A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F5BF" w14:textId="4752FBB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62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76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7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BB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3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86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72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02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9C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</w:tr>
      <w:tr w:rsidR="00112856" w:rsidRPr="00116630" w14:paraId="282FA44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12D8" w14:textId="35A8B10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E0F4" w14:textId="24FDBF8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D7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D3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21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01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0E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13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</w:tr>
      <w:tr w:rsidR="00112856" w:rsidRPr="00116630" w14:paraId="57A509E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D4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BE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51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37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CF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B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9D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C9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24</w:t>
            </w:r>
          </w:p>
        </w:tc>
      </w:tr>
      <w:tr w:rsidR="00112856" w:rsidRPr="00116630" w14:paraId="62CF6DE9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20AE" w14:textId="3305BD8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9D89" w14:textId="239C020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10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C4E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B5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6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C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D4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397</w:t>
            </w:r>
          </w:p>
        </w:tc>
      </w:tr>
      <w:tr w:rsidR="00112856" w:rsidRPr="00116630" w14:paraId="4F80F5A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8716A" w14:textId="04B256E5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3CD52" w14:textId="7E43A8D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862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44F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4D1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15E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927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3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CA1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48EF6E6E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10C2" w14:textId="7A14234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B233" w14:textId="48BC479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28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E3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7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5C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10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FA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4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74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2DC9899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5CBC" w14:textId="268DCE6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6BEA" w14:textId="719970E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51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C8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D5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88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F26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83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76</w:t>
            </w:r>
          </w:p>
        </w:tc>
      </w:tr>
      <w:tr w:rsidR="00112856" w:rsidRPr="00116630" w14:paraId="313D83C2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3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93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E7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A8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35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5A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D4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DF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46</w:t>
            </w:r>
          </w:p>
        </w:tc>
      </w:tr>
      <w:tr w:rsidR="00112856" w:rsidRPr="00116630" w14:paraId="017F9D4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70F6" w14:textId="487BCAE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4BC7" w14:textId="2933EF9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D4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28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FD7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AC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F3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41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44</w:t>
            </w:r>
          </w:p>
        </w:tc>
      </w:tr>
      <w:tr w:rsidR="00112856" w:rsidRPr="00116630" w14:paraId="34B646F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17C11DA9" w14:textId="066C26E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669B9BB5" w14:textId="5023BF3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AB166C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2BFBCC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0BAD16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A010AF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50F1B7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F9EA89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9</w:t>
            </w:r>
          </w:p>
        </w:tc>
      </w:tr>
      <w:tr w:rsidR="00112856" w:rsidRPr="00116630" w14:paraId="1B6A0A49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BF8F" w14:textId="6C5F249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A984" w14:textId="7E1E52E5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B4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F5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5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E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65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9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89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08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35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</w:tr>
      <w:tr w:rsidR="00112856" w:rsidRPr="00116630" w14:paraId="112DAD27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5AE6" w14:textId="08F0408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153A" w14:textId="190C539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C9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A2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4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0F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95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1D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4</w:t>
            </w:r>
          </w:p>
        </w:tc>
      </w:tr>
      <w:tr w:rsidR="00112856" w:rsidRPr="00116630" w14:paraId="70E36198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CE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5B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7F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C9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F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55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6E9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0C6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12</w:t>
            </w:r>
          </w:p>
        </w:tc>
      </w:tr>
      <w:tr w:rsidR="00112856" w:rsidRPr="00116630" w14:paraId="03826146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FB6E" w14:textId="1945D3D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8481" w14:textId="03E8E92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EA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34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AC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79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72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FC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62</w:t>
            </w:r>
          </w:p>
        </w:tc>
      </w:tr>
      <w:tr w:rsidR="00112856" w:rsidRPr="00116630" w14:paraId="297445A6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3BDA7E17" w14:textId="793D754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48241305" w14:textId="26DCA1F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AFA786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5EA4CE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89618C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14288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BFFB0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6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B2F87A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78</w:t>
            </w:r>
          </w:p>
        </w:tc>
      </w:tr>
      <w:tr w:rsidR="00112856" w:rsidRPr="00116630" w14:paraId="3BEBA5FA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B051" w14:textId="5BEBBA3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0A69" w14:textId="45C9707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91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2C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CA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BA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7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87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5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75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312</w:t>
            </w:r>
          </w:p>
        </w:tc>
      </w:tr>
      <w:tr w:rsidR="00112856" w:rsidRPr="00116630" w14:paraId="32A15CD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4BD9" w14:textId="1FEB7C8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B07B" w14:textId="7D5423B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0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77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5B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6C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4D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C3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0</w:t>
            </w:r>
          </w:p>
        </w:tc>
      </w:tr>
      <w:tr w:rsidR="00112856" w:rsidRPr="00116630" w14:paraId="43C0C5E8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D2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EA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F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DF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AA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F9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8D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FF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83</w:t>
            </w:r>
          </w:p>
        </w:tc>
      </w:tr>
      <w:tr w:rsidR="00112856" w:rsidRPr="00116630" w14:paraId="35E9DE9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2F32" w14:textId="6B96367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69CF" w14:textId="2815E8F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91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F6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75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B9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28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28B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71</w:t>
            </w:r>
          </w:p>
        </w:tc>
      </w:tr>
      <w:tr w:rsidR="00112856" w:rsidRPr="00116630" w14:paraId="35DBB78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DDB7D" w14:textId="3879ED7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A3BEC" w14:textId="7CB4A06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D40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F8B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B0B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333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24F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C23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3</w:t>
            </w:r>
          </w:p>
        </w:tc>
      </w:tr>
    </w:tbl>
    <w:p w14:paraId="7E94FE42" w14:textId="77777777" w:rsidR="00116630" w:rsidRDefault="00116630">
      <w:r>
        <w:br w:type="page"/>
      </w:r>
    </w:p>
    <w:tbl>
      <w:tblPr>
        <w:tblW w:w="8505" w:type="dxa"/>
        <w:tblInd w:w="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6"/>
        <w:gridCol w:w="893"/>
        <w:gridCol w:w="1530"/>
        <w:gridCol w:w="1057"/>
        <w:gridCol w:w="1057"/>
        <w:gridCol w:w="1057"/>
        <w:gridCol w:w="1057"/>
        <w:gridCol w:w="1058"/>
      </w:tblGrid>
      <w:tr w:rsidR="00112856" w:rsidRPr="00116630" w14:paraId="399D3FD3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FC01" w14:textId="6D089DA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8827" w14:textId="3898305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F8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F9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DA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433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43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0F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8</w:t>
            </w:r>
          </w:p>
        </w:tc>
      </w:tr>
      <w:tr w:rsidR="00112856" w:rsidRPr="00116630" w14:paraId="513B02B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580B" w14:textId="333C4E3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8864" w14:textId="1203B4D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1D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BB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FB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AB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43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EB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51</w:t>
            </w:r>
          </w:p>
        </w:tc>
      </w:tr>
      <w:tr w:rsidR="00112856" w:rsidRPr="00116630" w14:paraId="1B86186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92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D8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3D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5F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8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6C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B9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F0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91</w:t>
            </w:r>
          </w:p>
        </w:tc>
      </w:tr>
      <w:tr w:rsidR="00112856" w:rsidRPr="00116630" w14:paraId="378D87B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5214" w14:textId="7315336E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8104" w14:textId="2B90F50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F5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ED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F2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84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CD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60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71</w:t>
            </w:r>
          </w:p>
        </w:tc>
      </w:tr>
      <w:tr w:rsidR="00112856" w:rsidRPr="00116630" w14:paraId="021245C5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4B9BD576" w14:textId="655D69E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3458FE3D" w14:textId="0F63090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51E32F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297030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65C0BB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43971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3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AC6F0F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D160D8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1587C3CB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59EE" w14:textId="00B9F52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BE41" w14:textId="4BB52E3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65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9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9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55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9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55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A6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6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52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676</w:t>
            </w:r>
          </w:p>
        </w:tc>
      </w:tr>
      <w:tr w:rsidR="00112856" w:rsidRPr="00116630" w14:paraId="7B751D6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086F" w14:textId="38ADF4F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3AF5" w14:textId="78FDB8F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80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3F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7E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BE5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5C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9A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1</w:t>
            </w:r>
          </w:p>
        </w:tc>
      </w:tr>
      <w:tr w:rsidR="00112856" w:rsidRPr="00116630" w14:paraId="5ADB738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A4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F2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41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AD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A5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D5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F0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1D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387</w:t>
            </w:r>
          </w:p>
        </w:tc>
      </w:tr>
      <w:tr w:rsidR="00112856" w:rsidRPr="00116630" w14:paraId="1E53FE9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AF08" w14:textId="55A261F6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9256" w14:textId="049B51E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B3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26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E3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B5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85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6A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88</w:t>
            </w:r>
          </w:p>
        </w:tc>
      </w:tr>
      <w:tr w:rsidR="00F4384C" w:rsidRPr="00116630" w14:paraId="0087EE14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175A3BA0" w14:textId="5C2F927E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7BAE2404" w14:textId="5195000B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2A8A4D0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AC7A709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23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85FFE8D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5B551D8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3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811B784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0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ABA1A18" w14:textId="1811B1B6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F4384C" w:rsidRPr="00116630" w14:paraId="0918DEAB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2332" w14:textId="19A7E8AD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1C45" w14:textId="2813C63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FAF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464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5AD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0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D0D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632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6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A46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73</w:t>
            </w:r>
          </w:p>
        </w:tc>
      </w:tr>
      <w:tr w:rsidR="00F4384C" w:rsidRPr="00116630" w14:paraId="1CC9E599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F46E" w14:textId="67BC4149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DD2D" w14:textId="5995ED44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08C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599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726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B1B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D88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243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F4384C" w:rsidRPr="00116630" w14:paraId="6315345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F95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82B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693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DC9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D53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A08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890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D57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22</w:t>
            </w:r>
          </w:p>
        </w:tc>
      </w:tr>
      <w:tr w:rsidR="00F4384C" w:rsidRPr="00116630" w14:paraId="5B0C44F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410E" w14:textId="6DB14A9A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8031" w14:textId="3C2189D3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EE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9EB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8A6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7EB2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D10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5F5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65</w:t>
            </w:r>
          </w:p>
        </w:tc>
      </w:tr>
      <w:tr w:rsidR="00F4384C" w:rsidRPr="00116630" w14:paraId="0319D4CD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FBEEF" w14:textId="09883DC0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C9790" w14:textId="4587E5D0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46C2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3E71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8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5735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6425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1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BBC1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AC90" w14:textId="77777777" w:rsidR="00F4384C" w:rsidRPr="00116630" w:rsidRDefault="00F4384C" w:rsidP="00F4384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116</w:t>
            </w:r>
          </w:p>
        </w:tc>
      </w:tr>
      <w:tr w:rsidR="00112856" w:rsidRPr="00116630" w14:paraId="0D30078A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70B3" w14:textId="32BED808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4DA9" w14:textId="4AB5926A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39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DA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8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F3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8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1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EE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6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6B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436D6DF9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F2AE" w14:textId="685E9BF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C3DE" w14:textId="5E72777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008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B3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2B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90A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06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FB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1</w:t>
            </w:r>
          </w:p>
        </w:tc>
      </w:tr>
      <w:tr w:rsidR="00112856" w:rsidRPr="00116630" w14:paraId="722CCB2B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FA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E2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03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70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8F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2C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26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842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91</w:t>
            </w:r>
          </w:p>
        </w:tc>
      </w:tr>
      <w:tr w:rsidR="00112856" w:rsidRPr="00116630" w14:paraId="1BB9A96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2C41" w14:textId="3BC8977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885C" w14:textId="1091933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DF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BF4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E9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DB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97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A1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24</w:t>
            </w:r>
          </w:p>
        </w:tc>
      </w:tr>
      <w:tr w:rsidR="00112856" w:rsidRPr="00116630" w14:paraId="12010468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3CA505A0" w14:textId="10FADB6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21D594DB" w14:textId="19669F5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9BC653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B837F5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EB810D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66A7D1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E4DC0A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7E4DD0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</w:tr>
      <w:tr w:rsidR="00112856" w:rsidRPr="00116630" w14:paraId="3305731F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C499" w14:textId="00F572B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11FA" w14:textId="02BF5390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8F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1C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53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1B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FF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72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B2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35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44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02157851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347D" w14:textId="4A5744C9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A382" w14:textId="633D8655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50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A5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1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61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84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3D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99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66815F5F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27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B1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86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8C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E3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AE5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0C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E5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28</w:t>
            </w:r>
          </w:p>
        </w:tc>
      </w:tr>
      <w:tr w:rsidR="00112856" w:rsidRPr="00116630" w14:paraId="211586F0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C051" w14:textId="6507066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A01E" w14:textId="10F6BEEB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DA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3C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F0C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CB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524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1A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</w:tr>
      <w:tr w:rsidR="00112856" w:rsidRPr="00116630" w14:paraId="7240E113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51E66E2B" w14:textId="4635FCC3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</w:tcPr>
          <w:p w14:paraId="101D3E51" w14:textId="598E6142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CEC62F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39DB11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3A08A6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0E9E48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1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7F13D4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CC7A63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37</w:t>
            </w:r>
          </w:p>
        </w:tc>
      </w:tr>
      <w:tr w:rsidR="00112856" w:rsidRPr="00116630" w14:paraId="69FB5330" w14:textId="77777777" w:rsidTr="00116630">
        <w:trPr>
          <w:trHeight w:val="300"/>
        </w:trPr>
        <w:tc>
          <w:tcPr>
            <w:tcW w:w="796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8638" w14:textId="3A788921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F6F9" w14:textId="202EB23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61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Intercept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410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50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DB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F3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66</w:t>
            </w:r>
          </w:p>
        </w:tc>
        <w:tc>
          <w:tcPr>
            <w:tcW w:w="1057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30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-0.034</w:t>
            </w:r>
          </w:p>
        </w:tc>
        <w:tc>
          <w:tcPr>
            <w:tcW w:w="1058" w:type="dxa"/>
            <w:tcBorders>
              <w:top w:val="single" w:sz="4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F13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0DC7494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38DE" w14:textId="314609E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9416" w14:textId="3D318EF4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7F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Temperatu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0D4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42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480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EC6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0.2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77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i/>
                <w:iCs/>
                <w:color w:val="000000"/>
                <w:kern w:val="0"/>
                <w:lang w:eastAsia="fi-FI"/>
                <w14:ligatures w14:val="none"/>
              </w:rPr>
              <w:t>&lt; 0.001</w:t>
            </w:r>
          </w:p>
        </w:tc>
      </w:tr>
      <w:tr w:rsidR="00112856" w:rsidRPr="00116630" w14:paraId="422C5EB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32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77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08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Pop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2BD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49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516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02F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6F9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841</w:t>
            </w:r>
          </w:p>
        </w:tc>
      </w:tr>
      <w:tr w:rsidR="00112856" w:rsidRPr="00116630" w14:paraId="2ADBB1AC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B2AF0" w14:textId="3D92DAAC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B0E74" w14:textId="66F7700F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D1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D0B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F65E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6E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2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53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10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CA81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462</w:t>
            </w:r>
          </w:p>
        </w:tc>
      </w:tr>
      <w:tr w:rsidR="00112856" w:rsidRPr="00116630" w14:paraId="7AA361CA" w14:textId="77777777" w:rsidTr="00116630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BE23C" w14:textId="1CB6309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2EDF8" w14:textId="45DBCF8D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F23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Interac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5837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07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F1D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07B2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-0.1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06CA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0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4608" w14:textId="77777777" w:rsidR="00112856" w:rsidRPr="00116630" w:rsidRDefault="00112856" w:rsidP="0011285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</w:pPr>
            <w:r w:rsidRPr="00116630">
              <w:rPr>
                <w:rFonts w:eastAsia="Times New Roman" w:cstheme="minorHAnsi"/>
                <w:color w:val="000000"/>
                <w:kern w:val="0"/>
                <w:lang w:eastAsia="fi-FI"/>
                <w14:ligatures w14:val="none"/>
              </w:rPr>
              <w:t>0.215</w:t>
            </w:r>
          </w:p>
        </w:tc>
      </w:tr>
    </w:tbl>
    <w:p w14:paraId="471405E9" w14:textId="4373BEB2" w:rsidR="000B6CFD" w:rsidRDefault="000B6CFD" w:rsidP="009A57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AF0586" w14:textId="2D158C74" w:rsidR="000F6BC1" w:rsidRPr="000F6BC1" w:rsidRDefault="000F6BC1" w:rsidP="000B6CF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F6BC1" w:rsidRPr="000F6BC1" w:rsidSect="006C10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23"/>
    <w:rsid w:val="00032BD2"/>
    <w:rsid w:val="000732C7"/>
    <w:rsid w:val="000979AD"/>
    <w:rsid w:val="000B6CFD"/>
    <w:rsid w:val="000F2779"/>
    <w:rsid w:val="000F6BC1"/>
    <w:rsid w:val="00112856"/>
    <w:rsid w:val="00116630"/>
    <w:rsid w:val="00165411"/>
    <w:rsid w:val="001A210F"/>
    <w:rsid w:val="00263642"/>
    <w:rsid w:val="00291A98"/>
    <w:rsid w:val="002C0BFA"/>
    <w:rsid w:val="002C18BA"/>
    <w:rsid w:val="00310003"/>
    <w:rsid w:val="00333B83"/>
    <w:rsid w:val="00357DE6"/>
    <w:rsid w:val="003A66C3"/>
    <w:rsid w:val="00402E9A"/>
    <w:rsid w:val="00447F3C"/>
    <w:rsid w:val="004D3667"/>
    <w:rsid w:val="004E2EE4"/>
    <w:rsid w:val="004F2311"/>
    <w:rsid w:val="004F5185"/>
    <w:rsid w:val="004F7157"/>
    <w:rsid w:val="00515856"/>
    <w:rsid w:val="00552280"/>
    <w:rsid w:val="005652FB"/>
    <w:rsid w:val="00594D05"/>
    <w:rsid w:val="005E1A0A"/>
    <w:rsid w:val="005F22B5"/>
    <w:rsid w:val="006033C1"/>
    <w:rsid w:val="00625DE7"/>
    <w:rsid w:val="006515AB"/>
    <w:rsid w:val="006739C2"/>
    <w:rsid w:val="006C1035"/>
    <w:rsid w:val="006F63EC"/>
    <w:rsid w:val="00714887"/>
    <w:rsid w:val="00721503"/>
    <w:rsid w:val="00726C5F"/>
    <w:rsid w:val="00740757"/>
    <w:rsid w:val="007934EC"/>
    <w:rsid w:val="007A4126"/>
    <w:rsid w:val="007D0FC0"/>
    <w:rsid w:val="008244C6"/>
    <w:rsid w:val="008A4F47"/>
    <w:rsid w:val="008B66E5"/>
    <w:rsid w:val="008F2771"/>
    <w:rsid w:val="008F39E9"/>
    <w:rsid w:val="00901F20"/>
    <w:rsid w:val="0091305F"/>
    <w:rsid w:val="0093059E"/>
    <w:rsid w:val="009403C2"/>
    <w:rsid w:val="00972B82"/>
    <w:rsid w:val="009A0EF9"/>
    <w:rsid w:val="009A5795"/>
    <w:rsid w:val="009C5D3F"/>
    <w:rsid w:val="009D2C6B"/>
    <w:rsid w:val="009E7EAD"/>
    <w:rsid w:val="009F2343"/>
    <w:rsid w:val="00A008B3"/>
    <w:rsid w:val="00A545A6"/>
    <w:rsid w:val="00A67D00"/>
    <w:rsid w:val="00A878EC"/>
    <w:rsid w:val="00AF20C6"/>
    <w:rsid w:val="00AF610D"/>
    <w:rsid w:val="00B121C5"/>
    <w:rsid w:val="00B16084"/>
    <w:rsid w:val="00B4088E"/>
    <w:rsid w:val="00B707BC"/>
    <w:rsid w:val="00B80371"/>
    <w:rsid w:val="00BA6743"/>
    <w:rsid w:val="00BB29BB"/>
    <w:rsid w:val="00BD47E0"/>
    <w:rsid w:val="00C94C22"/>
    <w:rsid w:val="00C97C93"/>
    <w:rsid w:val="00CB3323"/>
    <w:rsid w:val="00D23827"/>
    <w:rsid w:val="00D47B4A"/>
    <w:rsid w:val="00D75EA1"/>
    <w:rsid w:val="00DF5821"/>
    <w:rsid w:val="00E446CE"/>
    <w:rsid w:val="00E71B7B"/>
    <w:rsid w:val="00E91F30"/>
    <w:rsid w:val="00ED4E54"/>
    <w:rsid w:val="00ED518B"/>
    <w:rsid w:val="00EE6984"/>
    <w:rsid w:val="00EF1CA2"/>
    <w:rsid w:val="00F4276D"/>
    <w:rsid w:val="00F4384C"/>
    <w:rsid w:val="00F57240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516E8"/>
  <w15:docId w15:val="{41C273B0-F9F8-4E8C-B211-EE8EFAE3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3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F51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878EC"/>
    <w:pPr>
      <w:spacing w:after="0" w:line="240" w:lineRule="auto"/>
    </w:pPr>
    <w:tblPr>
      <w:tblStyleRowBandSize w:val="1"/>
      <w:tblStyleColBandSize w:val="1"/>
    </w:tblPr>
    <w:tcPr>
      <w:tcMar>
        <w:left w:w="57" w:type="dxa"/>
        <w:right w:w="57" w:type="dxa"/>
      </w:tcMar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D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1285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2856"/>
    <w:rPr>
      <w:color w:val="96607D"/>
      <w:u w:val="single"/>
    </w:rPr>
  </w:style>
  <w:style w:type="paragraph" w:customStyle="1" w:styleId="msonormal0">
    <w:name w:val="msonormal"/>
    <w:basedOn w:val="Normal"/>
    <w:rsid w:val="00112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paragraph" w:customStyle="1" w:styleId="xl63">
    <w:name w:val="xl63"/>
    <w:basedOn w:val="Normal"/>
    <w:rsid w:val="00112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paragraph" w:customStyle="1" w:styleId="xl64">
    <w:name w:val="xl64"/>
    <w:basedOn w:val="Normal"/>
    <w:rsid w:val="00112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8244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9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0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7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9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1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8FF6A-34E3-4BBE-AA18-AEE2FB429B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1</TotalTime>
  <Pages>15</Pages>
  <Words>2022</Words>
  <Characters>16383</Characters>
  <Application>Microsoft Office Word</Application>
  <DocSecurity>0</DocSecurity>
  <Lines>1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pagen, Nadja</dc:creator>
  <cp:keywords/>
  <dc:description/>
  <cp:lastModifiedBy>Verspagen, Nadja</cp:lastModifiedBy>
  <cp:revision>4</cp:revision>
  <dcterms:created xsi:type="dcterms:W3CDTF">2025-11-05T06:50:00Z</dcterms:created>
  <dcterms:modified xsi:type="dcterms:W3CDTF">2026-02-13T13:42:00Z</dcterms:modified>
</cp:coreProperties>
</file>